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B331D" w14:textId="20DBDE11" w:rsidR="00F437DB" w:rsidRDefault="00BC64AD">
      <w:pPr>
        <w:pStyle w:val="1"/>
        <w:rPr>
          <w:color w:val="3E3D40"/>
          <w:sz w:val="24"/>
          <w:szCs w:val="24"/>
          <w:shd w:val="clear" w:color="auto" w:fill="FFFFFF"/>
        </w:rPr>
      </w:pPr>
      <w:bookmarkStart w:id="0" w:name="_Hlk99464803"/>
      <w:r w:rsidRPr="00BC64AD">
        <w:rPr>
          <w:color w:val="3E3D40"/>
          <w:sz w:val="24"/>
          <w:szCs w:val="24"/>
          <w:shd w:val="clear" w:color="auto" w:fill="FFFFFF"/>
        </w:rPr>
        <w:t>Appendix</w:t>
      </w:r>
      <w:r>
        <w:rPr>
          <w:color w:val="3E3D40"/>
          <w:sz w:val="24"/>
          <w:szCs w:val="24"/>
          <w:shd w:val="clear" w:color="auto" w:fill="FFFFFF"/>
        </w:rPr>
        <w:t xml:space="preserve"> Table 1</w:t>
      </w:r>
      <w:bookmarkEnd w:id="0"/>
      <w:r>
        <w:rPr>
          <w:color w:val="3E3D40"/>
          <w:sz w:val="24"/>
          <w:szCs w:val="24"/>
          <w:shd w:val="clear" w:color="auto" w:fill="FFFFFF"/>
        </w:rPr>
        <w:t xml:space="preserve"> Clinical characteristics of the patients in studies included in the meta-analysis</w:t>
      </w:r>
    </w:p>
    <w:p w14:paraId="7884B2DA" w14:textId="77777777" w:rsidR="00F437DB" w:rsidRDefault="00F437DB">
      <w:pPr>
        <w:pStyle w:val="1"/>
        <w:ind w:firstLineChars="50" w:firstLine="105"/>
        <w:rPr>
          <w:u w:val="single"/>
        </w:rPr>
      </w:pPr>
    </w:p>
    <w:tbl>
      <w:tblPr>
        <w:tblW w:w="142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1415"/>
        <w:gridCol w:w="708"/>
        <w:gridCol w:w="567"/>
        <w:gridCol w:w="851"/>
        <w:gridCol w:w="850"/>
        <w:gridCol w:w="425"/>
        <w:gridCol w:w="426"/>
        <w:gridCol w:w="425"/>
        <w:gridCol w:w="850"/>
        <w:gridCol w:w="1276"/>
        <w:gridCol w:w="2836"/>
        <w:gridCol w:w="425"/>
        <w:gridCol w:w="1276"/>
        <w:gridCol w:w="1009"/>
      </w:tblGrid>
      <w:tr w:rsidR="00F437DB" w14:paraId="438DD824" w14:textId="77777777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15CE54CD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2797FCD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Study I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CCB78B5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74E27ED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029A63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ge</w:t>
            </w:r>
          </w:p>
          <w:p w14:paraId="48DAAC8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(year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81A80E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Male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CF018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Duration</w:t>
            </w:r>
          </w:p>
          <w:p w14:paraId="4F7B081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(yea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F3197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BMI</w:t>
            </w:r>
          </w:p>
          <w:p w14:paraId="3225281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(kg/m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6802B8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RO</w:t>
            </w:r>
          </w:p>
          <w:p w14:paraId="0E13FD0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FDF5EA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CVD %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73EBD01" w14:textId="77777777" w:rsidR="00F437DB" w:rsidRDefault="00BC64AD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Sm</w:t>
            </w:r>
            <w:proofErr w:type="spellEnd"/>
          </w:p>
          <w:p w14:paraId="2CE599C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48DC3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HbA1c</w:t>
            </w:r>
          </w:p>
          <w:p w14:paraId="2934953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Levels</w:t>
            </w:r>
          </w:p>
          <w:p w14:paraId="614D9FE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FCF001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SBP </w:t>
            </w:r>
          </w:p>
          <w:p w14:paraId="77905D4E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DBP </w:t>
            </w:r>
          </w:p>
          <w:p w14:paraId="78587EC8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(mmHg)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604ABD3" w14:textId="77777777" w:rsidR="00F437DB" w:rsidRDefault="00BC64AD">
            <w:pPr>
              <w:ind w:firstLineChars="500" w:firstLine="75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Lipidemia</w:t>
            </w:r>
          </w:p>
          <w:p w14:paraId="2C40B08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Cholesterol, LDL, Triglyceride, HDL</w:t>
            </w:r>
          </w:p>
          <w:p w14:paraId="48C0A353" w14:textId="77777777" w:rsidR="00F437DB" w:rsidRDefault="00BC64AD">
            <w:pPr>
              <w:ind w:firstLineChars="500" w:firstLine="75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(mmol/L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1468C28" w14:textId="77777777" w:rsidR="00F437DB" w:rsidRDefault="00BC64AD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RASi</w:t>
            </w:r>
            <w:proofErr w:type="spellEnd"/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7BAEAD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ER (ug/min)</w:t>
            </w:r>
          </w:p>
          <w:p w14:paraId="65E8FC03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UAE (mg/24h)</w:t>
            </w:r>
          </w:p>
          <w:p w14:paraId="3618DEC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CR (mg/g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3272A0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GFR</w:t>
            </w:r>
          </w:p>
          <w:p w14:paraId="4084D93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ml/min/m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2</w:t>
            </w:r>
          </w:p>
        </w:tc>
      </w:tr>
      <w:tr w:rsidR="00F437DB" w14:paraId="16412BEC" w14:textId="77777777"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33A9A9A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04</w:t>
            </w:r>
          </w:p>
          <w:p w14:paraId="0EDE5DF0" w14:textId="77777777" w:rsidR="00F437DB" w:rsidRDefault="00BC64AD">
            <w:pPr>
              <w:jc w:val="left"/>
              <w:rPr>
                <w:color w:val="FF0000"/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Richard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03C673B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ADKD     43</w:t>
            </w:r>
          </w:p>
          <w:p w14:paraId="6F52F24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 66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C26493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3±1</w:t>
            </w:r>
          </w:p>
          <w:p w14:paraId="43D49E4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0±3.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EC8B99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4</w:t>
            </w:r>
          </w:p>
          <w:p w14:paraId="0584F81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6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92DD46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±1.0</w:t>
            </w:r>
          </w:p>
          <w:p w14:paraId="4E3A7C0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5.6±1.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4B45DF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0.8±1.0</w:t>
            </w:r>
          </w:p>
          <w:p w14:paraId="06850B7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0.3±1.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915CC6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</w:t>
            </w:r>
          </w:p>
          <w:p w14:paraId="144FE5D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6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583108B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C28941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8</w:t>
            </w:r>
          </w:p>
          <w:p w14:paraId="6BC561D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E472CC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3±0.3</w:t>
            </w:r>
          </w:p>
          <w:p w14:paraId="5B8DA6A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9±0.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43E749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8±3</w:t>
            </w:r>
            <w:r>
              <w:rPr>
                <w:sz w:val="15"/>
                <w:szCs w:val="15"/>
                <w:lang w:bidi="ar"/>
              </w:rPr>
              <w:t>;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5±2,</w:t>
            </w:r>
          </w:p>
          <w:p w14:paraId="4B0C63C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7±3;78±1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355BD03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4±0.2; 2.6±0.1; 1.9±1.1; 1.15±0.05</w:t>
            </w:r>
          </w:p>
          <w:p w14:paraId="1E4F6D1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4±0.2; 2.7±0.2; 1.9±1.1; 1.1±0.12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8185A5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4</w:t>
            </w:r>
          </w:p>
          <w:p w14:paraId="094F107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937F3B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  <w:p w14:paraId="328E3DDA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15E7A3C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7±2</w:t>
            </w:r>
          </w:p>
          <w:p w14:paraId="728292A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4±4.5</w:t>
            </w:r>
          </w:p>
        </w:tc>
      </w:tr>
      <w:tr w:rsidR="00F437DB" w14:paraId="1D3CAD82" w14:textId="77777777">
        <w:tc>
          <w:tcPr>
            <w:tcW w:w="958" w:type="dxa"/>
            <w:tcBorders>
              <w:top w:val="nil"/>
              <w:bottom w:val="nil"/>
            </w:tcBorders>
          </w:tcPr>
          <w:p w14:paraId="5D3EBDF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06</w:t>
            </w:r>
          </w:p>
          <w:p w14:paraId="4B0BC17E" w14:textId="77777777" w:rsidR="00F437DB" w:rsidRDefault="00BC64AD">
            <w:pPr>
              <w:jc w:val="left"/>
              <w:rPr>
                <w:color w:val="FF0000"/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Richard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D0AE12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ADKD     39</w:t>
            </w:r>
          </w:p>
          <w:p w14:paraId="456C81F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 5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C2B0A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2±1</w:t>
            </w:r>
          </w:p>
          <w:p w14:paraId="3E00D5C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0±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163A1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  <w:p w14:paraId="0CBF556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3D24F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7±2</w:t>
            </w:r>
          </w:p>
          <w:p w14:paraId="7BC006E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5±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D67AD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1.8±0.9</w:t>
            </w:r>
          </w:p>
          <w:p w14:paraId="0F33E56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1±0.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4F52D1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CD072F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3D69DB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6D02E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2±0.2</w:t>
            </w:r>
          </w:p>
          <w:p w14:paraId="4014D26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8±0.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D775C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3±3</w:t>
            </w:r>
            <w:r>
              <w:rPr>
                <w:sz w:val="15"/>
                <w:szCs w:val="15"/>
                <w:lang w:bidi="ar"/>
              </w:rPr>
              <w:t>;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7±2,</w:t>
            </w:r>
          </w:p>
          <w:p w14:paraId="59CE496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7±3;78±2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9E1F24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4.3±0.1;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.5±0.1; 1.6±0.2; 1.15±0.05</w:t>
            </w:r>
          </w:p>
          <w:p w14:paraId="4C18075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5±0.1; 2.6±0.1; 1.5±0.3; 1.12±0.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0DEC9B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4</w:t>
            </w:r>
          </w:p>
          <w:p w14:paraId="0DECFF9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153D3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±1.5ug/min</w:t>
            </w:r>
          </w:p>
          <w:p w14:paraId="41DA0AC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04±651ug/mi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4DD073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5±2</w:t>
            </w:r>
          </w:p>
          <w:p w14:paraId="0E6A409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1±6.1</w:t>
            </w:r>
          </w:p>
        </w:tc>
      </w:tr>
      <w:tr w:rsidR="00F437DB" w14:paraId="3EE771F6" w14:textId="77777777">
        <w:tc>
          <w:tcPr>
            <w:tcW w:w="958" w:type="dxa"/>
            <w:tcBorders>
              <w:top w:val="nil"/>
              <w:bottom w:val="nil"/>
            </w:tcBorders>
          </w:tcPr>
          <w:p w14:paraId="3BD9271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07</w:t>
            </w:r>
          </w:p>
          <w:p w14:paraId="14BDBFE1" w14:textId="77777777" w:rsidR="00F437DB" w:rsidRDefault="00BC64AD">
            <w:pPr>
              <w:jc w:val="left"/>
              <w:rPr>
                <w:color w:val="FF0000"/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Vincent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E76CD6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ADKD     15</w:t>
            </w:r>
          </w:p>
          <w:p w14:paraId="3EB2471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 7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5D844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8±9</w:t>
            </w:r>
          </w:p>
          <w:p w14:paraId="16A7C87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4±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C1898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6</w:t>
            </w:r>
          </w:p>
          <w:p w14:paraId="44C661F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A899E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±5</w:t>
            </w:r>
          </w:p>
          <w:p w14:paraId="2425A2C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9±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E1FD3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7.0±4.5</w:t>
            </w:r>
          </w:p>
          <w:p w14:paraId="42BCE44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.9±4.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38F415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</w:t>
            </w:r>
          </w:p>
          <w:p w14:paraId="09CA07D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6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69A774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EDF9C6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80676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.0±1.3</w:t>
            </w:r>
          </w:p>
          <w:p w14:paraId="600A91A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5±1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83CF2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3±16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79±8 </w:t>
            </w:r>
          </w:p>
          <w:p w14:paraId="2BAFBAB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7±19;81±10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F9A5E9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02A859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0</w:t>
            </w:r>
          </w:p>
          <w:p w14:paraId="6A54C6E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606BB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.7±6.2mg/24h</w:t>
            </w:r>
          </w:p>
          <w:p w14:paraId="7B10D10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12±876mg/24h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F2FBDF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7.5±19.9</w:t>
            </w:r>
          </w:p>
          <w:p w14:paraId="75970D5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5.2±31.4</w:t>
            </w:r>
          </w:p>
        </w:tc>
      </w:tr>
      <w:tr w:rsidR="00F437DB" w14:paraId="1A0C6175" w14:textId="77777777">
        <w:tc>
          <w:tcPr>
            <w:tcW w:w="958" w:type="dxa"/>
            <w:tcBorders>
              <w:top w:val="nil"/>
              <w:bottom w:val="nil"/>
            </w:tcBorders>
          </w:tcPr>
          <w:p w14:paraId="500BBC6A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6D48046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09</w:t>
            </w:r>
          </w:p>
          <w:p w14:paraId="7EDCB6D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Hiroki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45FE39F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 262</w:t>
            </w:r>
          </w:p>
          <w:p w14:paraId="1DAC328A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 244</w:t>
            </w:r>
          </w:p>
          <w:p w14:paraId="721BA1A2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-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 755</w:t>
            </w:r>
          </w:p>
          <w:p w14:paraId="2914CB5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-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203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C8F23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±6</w:t>
            </w:r>
          </w:p>
          <w:p w14:paraId="4100F14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±6</w:t>
            </w:r>
          </w:p>
          <w:p w14:paraId="5C34638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8±8</w:t>
            </w:r>
          </w:p>
          <w:p w14:paraId="60DB9AE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7±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D317E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2.7</w:t>
            </w:r>
          </w:p>
          <w:p w14:paraId="34485C9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4.7</w:t>
            </w:r>
          </w:p>
          <w:p w14:paraId="57151A1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5.5</w:t>
            </w:r>
          </w:p>
          <w:p w14:paraId="5F96F39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4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0CD9A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±8</w:t>
            </w:r>
          </w:p>
          <w:p w14:paraId="3105B82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5.7±9</w:t>
            </w:r>
          </w:p>
          <w:p w14:paraId="4377632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±7</w:t>
            </w:r>
          </w:p>
          <w:p w14:paraId="5623899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±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63199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0D9694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3</w:t>
            </w:r>
          </w:p>
          <w:p w14:paraId="5FA7D3A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3</w:t>
            </w:r>
          </w:p>
          <w:p w14:paraId="447097C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4</w:t>
            </w:r>
          </w:p>
          <w:p w14:paraId="2E7C41E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3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FFA129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</w:t>
            </w:r>
          </w:p>
          <w:p w14:paraId="67A8F1F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</w:t>
            </w:r>
          </w:p>
          <w:p w14:paraId="575878E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</w:t>
            </w:r>
          </w:p>
          <w:p w14:paraId="7823621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.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077690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1</w:t>
            </w:r>
          </w:p>
          <w:p w14:paraId="0004BC1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3</w:t>
            </w:r>
          </w:p>
          <w:p w14:paraId="50B1491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6</w:t>
            </w:r>
          </w:p>
          <w:p w14:paraId="3C4E41F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46B57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.8±0.9</w:t>
            </w:r>
          </w:p>
          <w:p w14:paraId="30AD852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1±1.1</w:t>
            </w:r>
          </w:p>
          <w:p w14:paraId="0BDA15F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±1.2</w:t>
            </w:r>
          </w:p>
          <w:p w14:paraId="488974A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0±1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4E09C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0±16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75±10 </w:t>
            </w:r>
          </w:p>
          <w:p w14:paraId="38DA1DF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5±16;76±10</w:t>
            </w:r>
          </w:p>
          <w:p w14:paraId="22BB69B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1±14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4±9</w:t>
            </w:r>
          </w:p>
          <w:p w14:paraId="0AD2553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7±14;74±9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421ADA8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2±0.78;    -   ;1.46±0.27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4±0.36</w:t>
            </w:r>
          </w:p>
          <w:p w14:paraId="1B3DF01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3±1.18;    -   ;1.64±0.31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3±0.46</w:t>
            </w:r>
          </w:p>
          <w:p w14:paraId="3231738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24±1.0;    -   ;1.45±0.31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4±0.47</w:t>
            </w:r>
          </w:p>
          <w:p w14:paraId="2E2A10E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1±0.83;    -   ;1.3±0.25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42±0.4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ED8633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62E5E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31AE69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 w:rsidR="00F437DB" w14:paraId="7FB41AA9" w14:textId="77777777">
        <w:tc>
          <w:tcPr>
            <w:tcW w:w="958" w:type="dxa"/>
            <w:tcBorders>
              <w:top w:val="nil"/>
              <w:bottom w:val="nil"/>
            </w:tcBorders>
          </w:tcPr>
          <w:p w14:paraId="680386F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09</w:t>
            </w:r>
          </w:p>
          <w:p w14:paraId="6A5E8EAB" w14:textId="77777777" w:rsidR="00F437DB" w:rsidRDefault="00BC64AD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Jee</w:t>
            </w:r>
            <w:proofErr w:type="spellEnd"/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8943280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 44</w:t>
            </w:r>
          </w:p>
          <w:p w14:paraId="7862466B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 107</w:t>
            </w:r>
          </w:p>
          <w:p w14:paraId="6D34629E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-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-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 30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DB8290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9±11</w:t>
            </w:r>
          </w:p>
          <w:p w14:paraId="6D0AE57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9±9</w:t>
            </w:r>
          </w:p>
          <w:p w14:paraId="5611934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±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4B88E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3</w:t>
            </w:r>
          </w:p>
          <w:p w14:paraId="1BD08AD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  <w:p w14:paraId="2A6A600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F38A5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5.5±2.3 15.0±7 </w:t>
            </w:r>
          </w:p>
          <w:p w14:paraId="130E3D1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7±2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4A51E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±2.6</w:t>
            </w:r>
          </w:p>
          <w:p w14:paraId="5234EDB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4±2.8</w:t>
            </w:r>
          </w:p>
          <w:p w14:paraId="5391A8A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4±3.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5FF061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5</w:t>
            </w:r>
          </w:p>
          <w:p w14:paraId="7398DBB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9</w:t>
            </w:r>
          </w:p>
          <w:p w14:paraId="4A32135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E1D917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7</w:t>
            </w:r>
          </w:p>
          <w:p w14:paraId="4F61F19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3</w:t>
            </w:r>
          </w:p>
          <w:p w14:paraId="7B7E482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6A21A1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819</w:t>
            </w:r>
          </w:p>
          <w:p w14:paraId="03D0BBC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BFA03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0±1.1</w:t>
            </w:r>
          </w:p>
          <w:p w14:paraId="47718A2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±1.2</w:t>
            </w:r>
          </w:p>
          <w:p w14:paraId="69CD30D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2±1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D67C1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7±16;72±11</w:t>
            </w:r>
          </w:p>
          <w:p w14:paraId="6262969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3±16; 76±10</w:t>
            </w:r>
          </w:p>
          <w:p w14:paraId="7B37961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9±18;75±12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E85C08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4.4±1.03;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.5±0.83;1.7±0.94;1.2±0.31</w:t>
            </w:r>
          </w:p>
          <w:p w14:paraId="0C37E2A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5±0.95;2.5±0.77;1.8±0.95;1.15±0.27</w:t>
            </w:r>
          </w:p>
          <w:p w14:paraId="56FF9BF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8±1.06;2.7±0.96;1.7±1.09;1.30±0.2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70FA83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762</w:t>
            </w:r>
          </w:p>
          <w:p w14:paraId="1EB4995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1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6AD51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5±4.8mg/g</w:t>
            </w:r>
          </w:p>
          <w:p w14:paraId="4A7E190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608±1458mg/g</w:t>
            </w:r>
          </w:p>
          <w:p w14:paraId="62928EB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5±5.1mg/g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B7AABC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8.3±5.2</w:t>
            </w:r>
          </w:p>
          <w:p w14:paraId="1C1D815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1.3±14.5</w:t>
            </w:r>
          </w:p>
          <w:p w14:paraId="32F86E8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5.3±9.8</w:t>
            </w:r>
          </w:p>
        </w:tc>
      </w:tr>
      <w:tr w:rsidR="00F437DB" w14:paraId="2398A0E9" w14:textId="77777777">
        <w:tc>
          <w:tcPr>
            <w:tcW w:w="958" w:type="dxa"/>
            <w:tcBorders>
              <w:top w:val="nil"/>
              <w:bottom w:val="nil"/>
            </w:tcBorders>
          </w:tcPr>
          <w:p w14:paraId="3B6FB06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09</w:t>
            </w:r>
          </w:p>
          <w:p w14:paraId="46CED4D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Merlin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7C897F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ADKD     506</w:t>
            </w:r>
          </w:p>
          <w:p w14:paraId="3579F63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 41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2E71A2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3±1</w:t>
            </w:r>
          </w:p>
          <w:p w14:paraId="16E4492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3±1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D6387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6</w:t>
            </w:r>
          </w:p>
          <w:p w14:paraId="0B4170B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8E18D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±1</w:t>
            </w:r>
          </w:p>
          <w:p w14:paraId="2E5C9DD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.3±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202CD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76588A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19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D393AC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1 5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78FB2C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33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CABD7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 ±0.1</w:t>
            </w:r>
          </w:p>
          <w:p w14:paraId="32D315A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±0.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F3AEC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5±1;75±1</w:t>
            </w:r>
          </w:p>
          <w:p w14:paraId="2D8581E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5±2 ;75±1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75D4704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     ;2.4±0.1;1.9±0.1;1.2±0.1</w:t>
            </w:r>
          </w:p>
          <w:p w14:paraId="71E5127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     ;2.2±0.1;2.1±0.1; 1.3±0.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C0226A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0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91191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E7CC4D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 w:rsidR="00F437DB" w14:paraId="1048F863" w14:textId="77777777">
        <w:tc>
          <w:tcPr>
            <w:tcW w:w="958" w:type="dxa"/>
            <w:tcBorders>
              <w:top w:val="nil"/>
              <w:bottom w:val="nil"/>
            </w:tcBorders>
          </w:tcPr>
          <w:p w14:paraId="3161C996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0F7F492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2011 </w:t>
            </w:r>
          </w:p>
          <w:p w14:paraId="2125FF7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Giusepp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9C7193B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1673</w:t>
            </w:r>
          </w:p>
          <w:p w14:paraId="761FB676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+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1286</w:t>
            </w:r>
          </w:p>
          <w:p w14:paraId="39A7B864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-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2949</w:t>
            </w:r>
          </w:p>
          <w:p w14:paraId="7259A0F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-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986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381900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3±3</w:t>
            </w:r>
          </w:p>
          <w:p w14:paraId="4C803F0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3±3</w:t>
            </w:r>
          </w:p>
          <w:p w14:paraId="6EFED69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6±4</w:t>
            </w:r>
          </w:p>
          <w:p w14:paraId="417A6F8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8±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14D1B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4.4</w:t>
            </w:r>
          </w:p>
          <w:p w14:paraId="66BE9DF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0.1</w:t>
            </w:r>
          </w:p>
          <w:p w14:paraId="39BE0A6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0.7</w:t>
            </w:r>
          </w:p>
          <w:p w14:paraId="4AA2FCA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6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C41CB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±4</w:t>
            </w:r>
          </w:p>
          <w:p w14:paraId="238F58B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8±4</w:t>
            </w:r>
          </w:p>
          <w:p w14:paraId="4D4B97C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±4</w:t>
            </w:r>
          </w:p>
          <w:p w14:paraId="680AC70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±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82E6B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8D9954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4</w:t>
            </w:r>
          </w:p>
          <w:p w14:paraId="0E41AC3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2</w:t>
            </w:r>
          </w:p>
          <w:p w14:paraId="0878F8A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0</w:t>
            </w:r>
          </w:p>
          <w:p w14:paraId="23E8C2E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7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389679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2</w:t>
            </w:r>
          </w:p>
          <w:p w14:paraId="3957DFA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5</w:t>
            </w:r>
          </w:p>
          <w:p w14:paraId="7B2AD9C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7</w:t>
            </w:r>
          </w:p>
          <w:p w14:paraId="35F2CE7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EE867A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4</w:t>
            </w:r>
          </w:p>
          <w:p w14:paraId="74DD4E2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7</w:t>
            </w:r>
          </w:p>
          <w:p w14:paraId="690B275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  <w:p w14:paraId="6BF24A3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151C1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±0.2</w:t>
            </w:r>
          </w:p>
          <w:p w14:paraId="49E41DA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6±0.25</w:t>
            </w:r>
          </w:p>
          <w:p w14:paraId="4F51CA4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6±0.25</w:t>
            </w:r>
          </w:p>
          <w:p w14:paraId="0FCA24B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2±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EF644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0±6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0±3</w:t>
            </w:r>
          </w:p>
          <w:p w14:paraId="72E71C4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0±5;80±3</w:t>
            </w:r>
          </w:p>
          <w:p w14:paraId="273404B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0±5;80±4</w:t>
            </w:r>
          </w:p>
          <w:p w14:paraId="11A5BA5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5±6;80±4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DE9AD7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74±0.3;2.7±0.28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46±0.36;   -</w:t>
            </w:r>
          </w:p>
          <w:p w14:paraId="28B0614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7±0.35;2.6±0.29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61±0.28;   -</w:t>
            </w:r>
          </w:p>
          <w:p w14:paraId="118FEF3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7±0.34;2.67±0.3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42±0.25;   -</w:t>
            </w:r>
          </w:p>
          <w:p w14:paraId="59D869A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7±0.31; 2.77±0.3;1.27±0.21;   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E59AAE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9</w:t>
            </w:r>
          </w:p>
          <w:p w14:paraId="30FEDA4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7</w:t>
            </w:r>
          </w:p>
          <w:p w14:paraId="3C07C42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8</w:t>
            </w:r>
          </w:p>
          <w:p w14:paraId="10FC21F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B0FEB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.2±4mg/24h</w:t>
            </w:r>
          </w:p>
          <w:p w14:paraId="28288C7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5±82mg/24h</w:t>
            </w:r>
          </w:p>
          <w:p w14:paraId="36A1B73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0±25.7mg/24h</w:t>
            </w:r>
          </w:p>
          <w:p w14:paraId="74FE170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.3±2.5mg/24h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2C6A99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2.1±3</w:t>
            </w:r>
          </w:p>
          <w:p w14:paraId="2A658A8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6.6±4.3</w:t>
            </w:r>
          </w:p>
          <w:p w14:paraId="14805A7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2.5±6.5</w:t>
            </w:r>
          </w:p>
          <w:p w14:paraId="1B1BB05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3.7±5.9</w:t>
            </w:r>
          </w:p>
        </w:tc>
      </w:tr>
      <w:tr w:rsidR="00F437DB" w14:paraId="06ADCCD1" w14:textId="77777777">
        <w:tc>
          <w:tcPr>
            <w:tcW w:w="958" w:type="dxa"/>
            <w:tcBorders>
              <w:top w:val="nil"/>
              <w:bottom w:val="nil"/>
            </w:tcBorders>
          </w:tcPr>
          <w:p w14:paraId="5A6DAE54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3CC5A77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12</w:t>
            </w:r>
          </w:p>
          <w:p w14:paraId="05B6E0CB" w14:textId="77777777" w:rsidR="00F437DB" w:rsidRDefault="00BC64AD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Hanri</w:t>
            </w:r>
            <w:proofErr w:type="spellEnd"/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3DA8DAF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lastRenderedPageBreak/>
              <w:t>NADKD   10111</w:t>
            </w:r>
          </w:p>
          <w:p w14:paraId="027A466C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6211</w:t>
            </w:r>
          </w:p>
          <w:p w14:paraId="27EC5A87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lastRenderedPageBreak/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-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13347</w:t>
            </w:r>
          </w:p>
          <w:p w14:paraId="3159B6D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-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64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9C8907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76±8.7</w:t>
            </w:r>
          </w:p>
          <w:p w14:paraId="7E5A820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6±8.8</w:t>
            </w:r>
          </w:p>
          <w:p w14:paraId="713A9F0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68±11.1</w:t>
            </w:r>
          </w:p>
          <w:p w14:paraId="70F4C09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6±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8C447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36</w:t>
            </w:r>
          </w:p>
          <w:p w14:paraId="382BF96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8</w:t>
            </w:r>
          </w:p>
          <w:p w14:paraId="0A0AB7D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68</w:t>
            </w:r>
          </w:p>
          <w:p w14:paraId="583C408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851B9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10.1±7.7</w:t>
            </w:r>
          </w:p>
          <w:p w14:paraId="7F805CC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.0±8.2</w:t>
            </w:r>
          </w:p>
          <w:p w14:paraId="7A75025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9.5±7.1</w:t>
            </w:r>
          </w:p>
          <w:p w14:paraId="75E84DD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5±6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FE7FB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29.3±5.2</w:t>
            </w:r>
          </w:p>
          <w:p w14:paraId="1D76E7F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9.5±5.3</w:t>
            </w:r>
          </w:p>
          <w:p w14:paraId="75AD25F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30.0±5.4</w:t>
            </w:r>
          </w:p>
          <w:p w14:paraId="0E96B35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9.5±5.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66B3AC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20</w:t>
            </w:r>
          </w:p>
          <w:p w14:paraId="1ABA5E7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1</w:t>
            </w:r>
          </w:p>
          <w:p w14:paraId="7AC6352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22</w:t>
            </w:r>
          </w:p>
          <w:p w14:paraId="20F2B93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6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AB76F5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31</w:t>
            </w:r>
          </w:p>
          <w:p w14:paraId="0A36E44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9</w:t>
            </w:r>
          </w:p>
          <w:p w14:paraId="76DF32F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23</w:t>
            </w:r>
          </w:p>
          <w:p w14:paraId="6BB2B45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1BCAD6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6.1</w:t>
            </w:r>
          </w:p>
          <w:p w14:paraId="7E54BC0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</w:t>
            </w:r>
          </w:p>
          <w:p w14:paraId="13BF400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16</w:t>
            </w:r>
          </w:p>
          <w:p w14:paraId="2B08F9F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6AE20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7.0±3.2</w:t>
            </w:r>
          </w:p>
          <w:p w14:paraId="296F250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2±3.4</w:t>
            </w:r>
          </w:p>
          <w:p w14:paraId="27ED482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7.2±3.4</w:t>
            </w:r>
          </w:p>
          <w:p w14:paraId="54F4DCC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.9±3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C5858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136±17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73±9.8 </w:t>
            </w:r>
          </w:p>
          <w:p w14:paraId="44A01C0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9±19;74±10.3</w:t>
            </w:r>
          </w:p>
          <w:p w14:paraId="4D5F204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139±17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7±9.9</w:t>
            </w:r>
          </w:p>
          <w:p w14:paraId="55668D2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6±16;77±9.3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A40E11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4.8±1.1; 2.7±0.9 ;1.9±1.0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3±0.4</w:t>
            </w:r>
          </w:p>
          <w:p w14:paraId="0607E86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4.7±1.1; 2.6±0.9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;2.1±1.2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2±0.4</w:t>
            </w:r>
          </w:p>
          <w:p w14:paraId="786A8D7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4.8±1.1; 2.7±0.9 ;1.9±1.2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2±0.4</w:t>
            </w:r>
          </w:p>
          <w:p w14:paraId="2AC2830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8±1.0; 2.8±0.9;1.7±1.0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3±0.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32940D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73</w:t>
            </w:r>
          </w:p>
          <w:p w14:paraId="60A952C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8</w:t>
            </w:r>
          </w:p>
          <w:p w14:paraId="5AD9212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-</w:t>
            </w:r>
          </w:p>
          <w:p w14:paraId="56DA31A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B0CFD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-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922D0C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9±8.6</w:t>
            </w:r>
          </w:p>
          <w:p w14:paraId="67AF984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4±74.1</w:t>
            </w:r>
          </w:p>
          <w:p w14:paraId="567130D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88±21.2</w:t>
            </w:r>
          </w:p>
          <w:p w14:paraId="4F6C3EB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8±18.9</w:t>
            </w:r>
          </w:p>
        </w:tc>
      </w:tr>
      <w:tr w:rsidR="00F437DB" w14:paraId="7671343E" w14:textId="77777777">
        <w:tc>
          <w:tcPr>
            <w:tcW w:w="958" w:type="dxa"/>
            <w:tcBorders>
              <w:top w:val="nil"/>
              <w:bottom w:val="nil"/>
            </w:tcBorders>
          </w:tcPr>
          <w:p w14:paraId="5497307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lastRenderedPageBreak/>
              <w:t>2013</w:t>
            </w:r>
          </w:p>
          <w:p w14:paraId="472B041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my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848F5C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ADKD     298</w:t>
            </w:r>
          </w:p>
          <w:p w14:paraId="0209535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 27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AD01DF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1±1</w:t>
            </w:r>
          </w:p>
          <w:p w14:paraId="5D1A0D8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2±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86F15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2</w:t>
            </w:r>
          </w:p>
          <w:p w14:paraId="12E5F1B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76180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8385C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3AFEB9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EEE314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8 5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2E59C2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A46DE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18A8F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3±2;61±4</w:t>
            </w:r>
          </w:p>
          <w:p w14:paraId="6517874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6±2;65±2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2AD0CB3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-    ;   -  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;2.82±0.1;1.32±0.03</w:t>
            </w:r>
          </w:p>
          <w:p w14:paraId="53CD166D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 ;   -   ;2.54±0.1;1.27±0.0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DE246E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4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C74763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40A8CC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9±0.5</w:t>
            </w:r>
          </w:p>
          <w:p w14:paraId="13C7E38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2±1</w:t>
            </w:r>
          </w:p>
        </w:tc>
      </w:tr>
      <w:tr w:rsidR="00F437DB" w14:paraId="08EC8474" w14:textId="77777777">
        <w:tc>
          <w:tcPr>
            <w:tcW w:w="958" w:type="dxa"/>
            <w:tcBorders>
              <w:top w:val="nil"/>
              <w:bottom w:val="nil"/>
            </w:tcBorders>
          </w:tcPr>
          <w:p w14:paraId="6FEE2C2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16</w:t>
            </w:r>
          </w:p>
          <w:p w14:paraId="1F21ABB7" w14:textId="77777777" w:rsidR="00F437DB" w:rsidRDefault="00BC64AD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Eunyoung</w:t>
            </w:r>
            <w:proofErr w:type="spellEnd"/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9C55E9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ADKD     255</w:t>
            </w:r>
          </w:p>
          <w:p w14:paraId="53CA181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 88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0B6A1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5±8.3</w:t>
            </w:r>
          </w:p>
          <w:p w14:paraId="4FF213F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1±11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F44D7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5.7</w:t>
            </w:r>
          </w:p>
          <w:p w14:paraId="7B4B745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8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BAFF5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.9±8.4</w:t>
            </w:r>
          </w:p>
          <w:p w14:paraId="58E3002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.4±8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88C31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4.5±3.2</w:t>
            </w:r>
          </w:p>
          <w:p w14:paraId="74B004D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4.7±8.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FB5B51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8F22F0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5</w:t>
            </w:r>
          </w:p>
          <w:p w14:paraId="1E02949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40BC43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735DE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5±1.5</w:t>
            </w:r>
          </w:p>
          <w:p w14:paraId="0EE549C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8±1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4CCE6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697479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4±1.1; 2.65±0.9; 2.1±01.4; 1.14±0.28</w:t>
            </w:r>
          </w:p>
          <w:p w14:paraId="04A1731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5±1.45; 2.73±1.02; 2.0±1.4; 1.1±0.3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0C85AD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52F4F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7.4±7.8mg/g</w:t>
            </w:r>
          </w:p>
          <w:p w14:paraId="468CFE1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45±1689mg/g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9FCF8C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5.3±11.8</w:t>
            </w:r>
          </w:p>
          <w:p w14:paraId="68E088C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7.2±14.1</w:t>
            </w:r>
          </w:p>
        </w:tc>
      </w:tr>
      <w:tr w:rsidR="00F437DB" w14:paraId="00F28683" w14:textId="77777777">
        <w:tc>
          <w:tcPr>
            <w:tcW w:w="958" w:type="dxa"/>
            <w:tcBorders>
              <w:top w:val="nil"/>
              <w:bottom w:val="nil"/>
            </w:tcBorders>
          </w:tcPr>
          <w:p w14:paraId="74A20C29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07B97FA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17</w:t>
            </w:r>
          </w:p>
          <w:p w14:paraId="7263D03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Jong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A378294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 223</w:t>
            </w:r>
          </w:p>
          <w:p w14:paraId="3E995563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+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256</w:t>
            </w:r>
          </w:p>
          <w:p w14:paraId="1B6D86EA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-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559</w:t>
            </w:r>
          </w:p>
          <w:p w14:paraId="53DD919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-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157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626BB0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7±9</w:t>
            </w:r>
          </w:p>
          <w:p w14:paraId="46E2A4D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5±10</w:t>
            </w:r>
          </w:p>
          <w:p w14:paraId="7FDB5C2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9±11</w:t>
            </w:r>
          </w:p>
          <w:p w14:paraId="1D6BCC1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8±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80782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</w:t>
            </w:r>
          </w:p>
          <w:p w14:paraId="1A8D363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0.7</w:t>
            </w:r>
          </w:p>
          <w:p w14:paraId="3664FC7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.2</w:t>
            </w:r>
          </w:p>
          <w:p w14:paraId="5B358AE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3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1F034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±7</w:t>
            </w:r>
          </w:p>
          <w:p w14:paraId="30CCC30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±8</w:t>
            </w:r>
          </w:p>
          <w:p w14:paraId="3A63E64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±8</w:t>
            </w:r>
          </w:p>
          <w:p w14:paraId="2584E9E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±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0D6BA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2±3</w:t>
            </w:r>
          </w:p>
          <w:p w14:paraId="58E6C1E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±3.4</w:t>
            </w:r>
          </w:p>
          <w:p w14:paraId="27A885D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4±3.9</w:t>
            </w:r>
          </w:p>
          <w:p w14:paraId="07227BC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4.7±3.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0F3DE8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6ADD63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5FEB8C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7</w:t>
            </w:r>
          </w:p>
          <w:p w14:paraId="580416E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6</w:t>
            </w:r>
          </w:p>
          <w:p w14:paraId="2FF000A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7</w:t>
            </w:r>
          </w:p>
          <w:p w14:paraId="2556B56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791D7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5±1.5</w:t>
            </w:r>
          </w:p>
          <w:p w14:paraId="636CF05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8±1.8</w:t>
            </w:r>
          </w:p>
          <w:p w14:paraId="654C3E3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1±1.8</w:t>
            </w:r>
          </w:p>
          <w:p w14:paraId="38FAFE2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±1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F4C68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1±18;76±10</w:t>
            </w:r>
          </w:p>
          <w:p w14:paraId="3C720BC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0±22;78±12</w:t>
            </w:r>
          </w:p>
          <w:p w14:paraId="7E39C09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2±17;80±10</w:t>
            </w:r>
          </w:p>
          <w:p w14:paraId="089EDDD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6±14;78±9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1B056CB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2.4±0.83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2±0.31; 1.3±0.23</w:t>
            </w:r>
          </w:p>
          <w:p w14:paraId="74FE889A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2.4±0.93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14±0.3; 1.5±0.24</w:t>
            </w:r>
          </w:p>
          <w:p w14:paraId="63CB7A7F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2.5±0. 80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24±0.3; 1.47±0.3</w:t>
            </w:r>
          </w:p>
          <w:p w14:paraId="10275266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2.4±0.86;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.27±0.3; 1.2±0.2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F90DAF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9</w:t>
            </w:r>
          </w:p>
          <w:p w14:paraId="032DDDC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7</w:t>
            </w:r>
          </w:p>
          <w:p w14:paraId="11A1C1C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8</w:t>
            </w:r>
          </w:p>
          <w:p w14:paraId="0594E39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ECDE7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.2±4mg/24h</w:t>
            </w:r>
          </w:p>
          <w:p w14:paraId="091F72A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5±82mg/24h</w:t>
            </w:r>
          </w:p>
          <w:p w14:paraId="167ED22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0±25.7mg/24h</w:t>
            </w:r>
          </w:p>
          <w:p w14:paraId="1A5004D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.3±2.5mg/24h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AD5B50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2.1±3</w:t>
            </w:r>
          </w:p>
          <w:p w14:paraId="438F4F2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6.6±4.3</w:t>
            </w:r>
          </w:p>
          <w:p w14:paraId="6BDC2AB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2.5±6.5</w:t>
            </w:r>
          </w:p>
          <w:p w14:paraId="785F740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3.7±5.9</w:t>
            </w:r>
          </w:p>
        </w:tc>
      </w:tr>
      <w:tr w:rsidR="00F437DB" w14:paraId="137C39C8" w14:textId="77777777">
        <w:tc>
          <w:tcPr>
            <w:tcW w:w="958" w:type="dxa"/>
            <w:tcBorders>
              <w:top w:val="nil"/>
              <w:bottom w:val="nil"/>
            </w:tcBorders>
          </w:tcPr>
          <w:p w14:paraId="731F06F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18</w:t>
            </w:r>
          </w:p>
          <w:p w14:paraId="085AEE21" w14:textId="77777777" w:rsidR="00F437DB" w:rsidRDefault="00BC64AD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Digsu</w:t>
            </w:r>
            <w:proofErr w:type="spellEnd"/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36E101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ADKD     515</w:t>
            </w:r>
          </w:p>
          <w:p w14:paraId="506B898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+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MinionPro-Regular"/>
                <w:color w:val="FF0000"/>
                <w:sz w:val="15"/>
                <w:szCs w:val="15"/>
                <w:lang w:bidi="ar"/>
              </w:rPr>
              <w:t>129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8918E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1±9</w:t>
            </w:r>
          </w:p>
          <w:p w14:paraId="4E8E1E1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9±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25BBC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1.2</w:t>
            </w:r>
          </w:p>
          <w:p w14:paraId="6BA10C6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654F6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A37AE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BAFE0D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552676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555FAE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.7</w:t>
            </w:r>
          </w:p>
          <w:p w14:paraId="4E87BFB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D1DD9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2±1.4</w:t>
            </w:r>
          </w:p>
          <w:p w14:paraId="362EC01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8±1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8C5B8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2±18;65±11,</w:t>
            </w:r>
          </w:p>
          <w:p w14:paraId="35A0C2E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8±22;72±13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7361145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E564F4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3</w:t>
            </w:r>
          </w:p>
          <w:p w14:paraId="002D4D5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FD9D2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  <w:p w14:paraId="70830675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D9BB98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7.9±16.2</w:t>
            </w:r>
          </w:p>
          <w:p w14:paraId="0A2A4A9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8.5±13.2</w:t>
            </w:r>
          </w:p>
        </w:tc>
      </w:tr>
      <w:tr w:rsidR="00F437DB" w14:paraId="7A99630C" w14:textId="77777777">
        <w:tc>
          <w:tcPr>
            <w:tcW w:w="958" w:type="dxa"/>
            <w:tcBorders>
              <w:top w:val="nil"/>
              <w:bottom w:val="nil"/>
            </w:tcBorders>
          </w:tcPr>
          <w:p w14:paraId="1FC1669B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5989FD9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18</w:t>
            </w:r>
          </w:p>
          <w:p w14:paraId="1DD21C9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Giusepp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09F9012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1476</w:t>
            </w:r>
          </w:p>
          <w:p w14:paraId="2466B365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+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1230</w:t>
            </w:r>
          </w:p>
          <w:p w14:paraId="12FCEDA8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-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2966</w:t>
            </w:r>
          </w:p>
          <w:p w14:paraId="0C35EFD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-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998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C3EF29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4±8</w:t>
            </w:r>
          </w:p>
          <w:p w14:paraId="65ED120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3±9</w:t>
            </w:r>
          </w:p>
          <w:p w14:paraId="52DA40F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6±10</w:t>
            </w:r>
          </w:p>
          <w:p w14:paraId="19FBC93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5±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63B36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9.8</w:t>
            </w:r>
          </w:p>
          <w:p w14:paraId="6AE7320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.3</w:t>
            </w:r>
          </w:p>
          <w:p w14:paraId="42769FF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0.0</w:t>
            </w:r>
          </w:p>
          <w:p w14:paraId="5BE4935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4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F52FB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6.4±11</w:t>
            </w:r>
          </w:p>
          <w:p w14:paraId="5B33974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8.3±11</w:t>
            </w:r>
          </w:p>
          <w:p w14:paraId="653E7F7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.8±10</w:t>
            </w:r>
          </w:p>
          <w:p w14:paraId="29ADC75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.9±9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C406E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9.1±5.1</w:t>
            </w:r>
          </w:p>
          <w:p w14:paraId="1D4A9B2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9.1±5.1</w:t>
            </w:r>
          </w:p>
          <w:p w14:paraId="522ECD9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9.6±5.3</w:t>
            </w:r>
          </w:p>
          <w:p w14:paraId="6892941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8.7±5.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A49107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</w:t>
            </w:r>
          </w:p>
          <w:p w14:paraId="4008E58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8</w:t>
            </w:r>
          </w:p>
          <w:p w14:paraId="305AD03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0</w:t>
            </w:r>
          </w:p>
          <w:p w14:paraId="26F2120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7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FAAD77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4</w:t>
            </w:r>
          </w:p>
          <w:p w14:paraId="48197F5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6</w:t>
            </w:r>
          </w:p>
          <w:p w14:paraId="15364D6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  <w:p w14:paraId="5F43148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B77187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7</w:t>
            </w:r>
          </w:p>
          <w:p w14:paraId="12F196F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7</w:t>
            </w:r>
          </w:p>
          <w:p w14:paraId="593A765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7</w:t>
            </w:r>
          </w:p>
          <w:p w14:paraId="32DB19A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734BD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6±1.45</w:t>
            </w:r>
          </w:p>
          <w:p w14:paraId="543272B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8±1.65</w:t>
            </w:r>
          </w:p>
          <w:p w14:paraId="2E66D17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9±1.68</w:t>
            </w:r>
          </w:p>
          <w:p w14:paraId="397F4C1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±1.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96606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9±19;77±10</w:t>
            </w:r>
          </w:p>
          <w:p w14:paraId="1AFE022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1±20;78±10</w:t>
            </w:r>
          </w:p>
          <w:p w14:paraId="1DA6444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0±19;80±10</w:t>
            </w:r>
          </w:p>
          <w:p w14:paraId="0E95252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7±17;79±9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ABF94E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79±1; 2.77±0.9; 1.5±0.25; 1.27±0.36</w:t>
            </w:r>
          </w:p>
          <w:p w14:paraId="72C010D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78±1; 2.73±0.9; 1.6±0.27; 1.20±0.36</w:t>
            </w:r>
          </w:p>
          <w:p w14:paraId="4D523D4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76±1; 2.75±0.9; 1.4±0.25; 1.25±0.35</w:t>
            </w:r>
          </w:p>
          <w:p w14:paraId="6704AEE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79±1; 2.81±0.8; 1.3±0.21; 1.32±0.3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9B7521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3</w:t>
            </w:r>
          </w:p>
          <w:p w14:paraId="48D4818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8</w:t>
            </w:r>
          </w:p>
          <w:p w14:paraId="1B7A4E6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9</w:t>
            </w:r>
          </w:p>
          <w:p w14:paraId="3E1F3D0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76284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.5±2.9mg/24h</w:t>
            </w:r>
          </w:p>
          <w:p w14:paraId="02F46F6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6±86mg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/24h</w:t>
            </w:r>
          </w:p>
          <w:p w14:paraId="7663B2E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0±26.0mg/24h</w:t>
            </w:r>
          </w:p>
          <w:p w14:paraId="69D3A0B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.3±2.5mg/24h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6C85D1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8.5±9.5</w:t>
            </w:r>
          </w:p>
          <w:p w14:paraId="7FA7734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3.0±12.3</w:t>
            </w:r>
          </w:p>
          <w:p w14:paraId="55FE287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6.3±15.2</w:t>
            </w:r>
          </w:p>
          <w:p w14:paraId="1262FD3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7.8±14.1</w:t>
            </w:r>
          </w:p>
        </w:tc>
      </w:tr>
      <w:tr w:rsidR="00F437DB" w14:paraId="6A6EB11B" w14:textId="77777777">
        <w:tc>
          <w:tcPr>
            <w:tcW w:w="958" w:type="dxa"/>
            <w:tcBorders>
              <w:top w:val="nil"/>
              <w:bottom w:val="nil"/>
            </w:tcBorders>
          </w:tcPr>
          <w:p w14:paraId="6979C06A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7ED7827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18Bixia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CB5E967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 940</w:t>
            </w:r>
          </w:p>
          <w:p w14:paraId="59C7CEC9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+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404</w:t>
            </w:r>
          </w:p>
          <w:p w14:paraId="6154E1F7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-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1545</w:t>
            </w:r>
          </w:p>
          <w:p w14:paraId="106D9E9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-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592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6ADDB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±10</w:t>
            </w:r>
          </w:p>
          <w:p w14:paraId="16C9099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±10</w:t>
            </w:r>
          </w:p>
          <w:p w14:paraId="39823B6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6±11</w:t>
            </w:r>
          </w:p>
          <w:p w14:paraId="542DABD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5±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25631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2</w:t>
            </w:r>
          </w:p>
          <w:p w14:paraId="705848D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9</w:t>
            </w:r>
          </w:p>
          <w:p w14:paraId="05EF634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9</w:t>
            </w:r>
          </w:p>
          <w:p w14:paraId="4BC1834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D5E96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±7</w:t>
            </w:r>
          </w:p>
          <w:p w14:paraId="7E67C72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±8</w:t>
            </w:r>
          </w:p>
          <w:p w14:paraId="6E4FAF2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±8</w:t>
            </w:r>
          </w:p>
          <w:p w14:paraId="01FF6DC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±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22E91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9±3.4</w:t>
            </w:r>
          </w:p>
          <w:p w14:paraId="395619D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.4±3.6</w:t>
            </w:r>
          </w:p>
          <w:p w14:paraId="372A13D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.4±3.7</w:t>
            </w:r>
          </w:p>
          <w:p w14:paraId="6447E49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.0±3.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51850C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0DF2AA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C72F12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1</w:t>
            </w:r>
          </w:p>
          <w:p w14:paraId="309B15E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9</w:t>
            </w:r>
          </w:p>
          <w:p w14:paraId="48A419F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6</w:t>
            </w:r>
          </w:p>
          <w:p w14:paraId="5A860A0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3B0A6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0BE2A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1±21;85±11</w:t>
            </w:r>
          </w:p>
          <w:p w14:paraId="4203A99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6±23;88±12</w:t>
            </w:r>
          </w:p>
          <w:p w14:paraId="218ED0A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5±22;90±13</w:t>
            </w:r>
          </w:p>
          <w:p w14:paraId="7EE7E16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8±20;87±11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20BFDA0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2±2.0; 2.8±1.0; 2.0±1.8; 1.3±0.4</w:t>
            </w:r>
          </w:p>
          <w:p w14:paraId="7B1B363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2±1.1; 2.8±0.9; 2.0±1.4; 1.4±0.3</w:t>
            </w:r>
          </w:p>
          <w:p w14:paraId="5DFCFF9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5±1.7; 2.9±1.1; 2.4±2.7; 1. 5±0.4</w:t>
            </w:r>
          </w:p>
          <w:p w14:paraId="4DE5B1C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.3±1.4; 2.7±1.4; 2.1±2.6; 1.5±0. 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FE2C19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28A51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Urine stick test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751BC2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.8±7.5</w:t>
            </w:r>
          </w:p>
          <w:p w14:paraId="45AC978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9.3±9.2</w:t>
            </w:r>
          </w:p>
          <w:p w14:paraId="093E3B6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5.9±16</w:t>
            </w:r>
          </w:p>
          <w:p w14:paraId="337A006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8.7±16.1</w:t>
            </w:r>
          </w:p>
        </w:tc>
      </w:tr>
      <w:tr w:rsidR="00F437DB" w14:paraId="5A34A475" w14:textId="77777777">
        <w:tc>
          <w:tcPr>
            <w:tcW w:w="958" w:type="dxa"/>
            <w:tcBorders>
              <w:top w:val="nil"/>
              <w:bottom w:val="nil"/>
            </w:tcBorders>
          </w:tcPr>
          <w:p w14:paraId="338D476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19Dort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DF9182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NADKD     942</w:t>
            </w:r>
          </w:p>
          <w:p w14:paraId="682072E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+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104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E5B10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1±8.5</w:t>
            </w:r>
          </w:p>
          <w:p w14:paraId="69C47B6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8±9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C025C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7.7</w:t>
            </w:r>
          </w:p>
          <w:p w14:paraId="3375C53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6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1CAAB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.8±2.8</w:t>
            </w:r>
          </w:p>
          <w:p w14:paraId="0ECE54D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.9±2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98DF6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0.4±5.6</w:t>
            </w:r>
          </w:p>
          <w:p w14:paraId="2FBFF1A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0.1±5.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1A5543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4</w:t>
            </w:r>
          </w:p>
          <w:p w14:paraId="6E9D0B6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9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9CAB86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110D60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5</w:t>
            </w:r>
          </w:p>
          <w:p w14:paraId="4DEFB47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EC197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1±1.6</w:t>
            </w:r>
          </w:p>
          <w:p w14:paraId="1F99E65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4±1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55D1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7±21</w:t>
            </w:r>
            <w:r>
              <w:rPr>
                <w:sz w:val="15"/>
                <w:szCs w:val="15"/>
                <w:lang w:bidi="ar"/>
              </w:rPr>
              <w:t>;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4±11,</w:t>
            </w:r>
          </w:p>
          <w:p w14:paraId="2A71D10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5±23;67±17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6B6D4CC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6±1.2; 2.4±1.0; 1.8±0.35; 1.3±0.4</w:t>
            </w:r>
          </w:p>
          <w:p w14:paraId="5B26D6C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8±1.3; 2.5±1.1; 2.1±0.4; 1.2±0.4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C09F5D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2</w:t>
            </w:r>
          </w:p>
          <w:p w14:paraId="252934B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D9056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±3mg/g</w:t>
            </w:r>
          </w:p>
          <w:p w14:paraId="78B1634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38±384mg/g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83BC98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3.5±3</w:t>
            </w:r>
          </w:p>
          <w:p w14:paraId="38B0302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.3±3.8</w:t>
            </w:r>
          </w:p>
        </w:tc>
      </w:tr>
      <w:tr w:rsidR="00F437DB" w14:paraId="17175566" w14:textId="77777777">
        <w:tc>
          <w:tcPr>
            <w:tcW w:w="958" w:type="dxa"/>
            <w:tcBorders>
              <w:top w:val="nil"/>
              <w:bottom w:val="nil"/>
            </w:tcBorders>
          </w:tcPr>
          <w:p w14:paraId="3095F73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19</w:t>
            </w:r>
          </w:p>
          <w:p w14:paraId="043ADE18" w14:textId="77777777" w:rsidR="00F437DB" w:rsidRDefault="00BC64AD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Oyunchimeg</w:t>
            </w:r>
            <w:proofErr w:type="spellEnd"/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166E6A7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 432</w:t>
            </w:r>
          </w:p>
          <w:p w14:paraId="43AB8DC1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+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345</w:t>
            </w:r>
          </w:p>
          <w:p w14:paraId="2769ECF9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-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286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B4C75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7±2.4</w:t>
            </w:r>
          </w:p>
          <w:p w14:paraId="235098B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6±2.3</w:t>
            </w:r>
          </w:p>
          <w:p w14:paraId="65FEA5B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±2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27B75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1.6</w:t>
            </w:r>
          </w:p>
          <w:p w14:paraId="0FB1735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9.8</w:t>
            </w:r>
          </w:p>
          <w:p w14:paraId="25A3092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8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A3059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±2.5</w:t>
            </w:r>
          </w:p>
          <w:p w14:paraId="5B1B602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5±3.3</w:t>
            </w:r>
          </w:p>
          <w:p w14:paraId="4445A03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±2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1F960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2.4±5.4</w:t>
            </w:r>
          </w:p>
          <w:p w14:paraId="5CCC3C2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2.7±5.7</w:t>
            </w:r>
          </w:p>
          <w:p w14:paraId="222D60D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2.4±5.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1E7FCE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7</w:t>
            </w:r>
          </w:p>
          <w:p w14:paraId="7BDF097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0</w:t>
            </w:r>
          </w:p>
          <w:p w14:paraId="367B976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6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E6C8E5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0</w:t>
            </w:r>
          </w:p>
          <w:p w14:paraId="659E128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8</w:t>
            </w:r>
          </w:p>
          <w:p w14:paraId="7C3973D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31F200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</w:t>
            </w:r>
          </w:p>
          <w:p w14:paraId="1C1BB91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</w:t>
            </w:r>
          </w:p>
          <w:p w14:paraId="6E9811A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E90D6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1±1.0</w:t>
            </w:r>
          </w:p>
          <w:p w14:paraId="39B4000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3±1.0</w:t>
            </w:r>
          </w:p>
          <w:p w14:paraId="4971338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.4±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D2A3F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3±17;71±11</w:t>
            </w:r>
          </w:p>
          <w:p w14:paraId="29E970C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5±19;73±12</w:t>
            </w:r>
          </w:p>
          <w:p w14:paraId="7B99778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2±18;76±11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498AACE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8±1.1;    -   ; 1.9±0.35; 1.1±0.3</w:t>
            </w:r>
          </w:p>
          <w:p w14:paraId="68185C0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8±1.2;    -   ; 2.1±0.38; 1.0±0.3</w:t>
            </w:r>
          </w:p>
          <w:p w14:paraId="0990772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8±1.2;    -   ; 1.8±0.37; 1.1±0.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636F20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8</w:t>
            </w:r>
          </w:p>
          <w:p w14:paraId="04EEA8A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8</w:t>
            </w:r>
          </w:p>
          <w:p w14:paraId="52C86FB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72E55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.0±3mg/g</w:t>
            </w:r>
          </w:p>
          <w:p w14:paraId="48D64D3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8±95.3mg/g</w:t>
            </w:r>
          </w:p>
          <w:p w14:paraId="605C4F5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0±46mg/g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05D27E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.7±2.4</w:t>
            </w:r>
          </w:p>
          <w:p w14:paraId="20CFCA1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3.1±2.4</w:t>
            </w:r>
          </w:p>
          <w:p w14:paraId="5E87B42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0.3±7.2</w:t>
            </w:r>
          </w:p>
        </w:tc>
      </w:tr>
      <w:tr w:rsidR="00F437DB" w14:paraId="0004AF27" w14:textId="77777777">
        <w:tc>
          <w:tcPr>
            <w:tcW w:w="958" w:type="dxa"/>
            <w:tcBorders>
              <w:top w:val="nil"/>
              <w:bottom w:val="nil"/>
            </w:tcBorders>
          </w:tcPr>
          <w:p w14:paraId="7533EEFC" w14:textId="77777777" w:rsidR="00F437DB" w:rsidRDefault="00F437DB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4643DF1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  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bidi="ar"/>
              </w:rPr>
              <w:t>654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4A94540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6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±3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D2AE60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6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7851BF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8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.5±2.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E4E10D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3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.0±5.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29AB9AB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5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4D19809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3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7C24C9E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1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01F77B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8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.2±1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7FF85C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1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4±16;76±10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A67B0A0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4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.7±1.0;    -   ;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1.7±0.33; 1.1±0.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6EF9D60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6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754F01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8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.2±2.3mg/g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C64BF1E" w14:textId="77777777" w:rsidR="00F437DB" w:rsidRDefault="00BC64AD">
            <w:pPr>
              <w:jc w:val="left"/>
              <w:rPr>
                <w:rFonts w:eastAsia="MinionPro-Regular"/>
                <w:color w:val="000000"/>
                <w:sz w:val="15"/>
                <w:szCs w:val="15"/>
                <w:lang w:bidi="ar"/>
              </w:rPr>
            </w:pPr>
            <w:r>
              <w:rPr>
                <w:rFonts w:eastAsia="MinionPro-Regular" w:hint="eastAsia"/>
                <w:color w:val="000000"/>
                <w:sz w:val="15"/>
                <w:szCs w:val="15"/>
                <w:lang w:bidi="ar"/>
              </w:rPr>
              <w:t>9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.5±18.2</w:t>
            </w:r>
          </w:p>
        </w:tc>
      </w:tr>
      <w:tr w:rsidR="00F437DB" w14:paraId="54AC5F02" w14:textId="77777777">
        <w:tc>
          <w:tcPr>
            <w:tcW w:w="958" w:type="dxa"/>
            <w:tcBorders>
              <w:top w:val="nil"/>
              <w:bottom w:val="nil"/>
            </w:tcBorders>
          </w:tcPr>
          <w:p w14:paraId="4EC0290F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  <w:p w14:paraId="3CF3FFA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20</w:t>
            </w:r>
          </w:p>
          <w:p w14:paraId="77A2FA1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Hiroki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2611115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 203</w:t>
            </w:r>
          </w:p>
          <w:p w14:paraId="20D92C78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+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198</w:t>
            </w:r>
          </w:p>
          <w:p w14:paraId="468BC944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-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746</w:t>
            </w:r>
          </w:p>
          <w:p w14:paraId="7BB50F1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-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180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C10D9F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3±5.8</w:t>
            </w:r>
          </w:p>
          <w:p w14:paraId="5D85E4A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±6.2</w:t>
            </w:r>
          </w:p>
          <w:p w14:paraId="74A2402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8±8.4</w:t>
            </w:r>
          </w:p>
          <w:p w14:paraId="0F84BFD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8±8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C0454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7.1</w:t>
            </w:r>
          </w:p>
          <w:p w14:paraId="552F0BD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3.6</w:t>
            </w:r>
          </w:p>
          <w:p w14:paraId="08E5F69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6.0</w:t>
            </w:r>
          </w:p>
          <w:p w14:paraId="7931131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3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B6EB5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.7±8.2</w:t>
            </w:r>
          </w:p>
          <w:p w14:paraId="0670590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.8±8.4</w:t>
            </w:r>
          </w:p>
          <w:p w14:paraId="1F14404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1.5±7.4</w:t>
            </w:r>
          </w:p>
          <w:p w14:paraId="66F1C7D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.5±7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8D69B6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0±4.1</w:t>
            </w:r>
          </w:p>
          <w:p w14:paraId="201D51B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2±4.0</w:t>
            </w:r>
          </w:p>
          <w:p w14:paraId="1FD3E6B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8±4.2</w:t>
            </w:r>
          </w:p>
          <w:p w14:paraId="1F45E3A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4.2±3.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73B3ED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6E7327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</w:t>
            </w:r>
          </w:p>
          <w:p w14:paraId="3E8725E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</w:t>
            </w:r>
          </w:p>
          <w:p w14:paraId="61C66E6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</w:t>
            </w:r>
          </w:p>
          <w:p w14:paraId="1487456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47F742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2</w:t>
            </w:r>
          </w:p>
          <w:p w14:paraId="4897412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4</w:t>
            </w:r>
          </w:p>
          <w:p w14:paraId="6DAA3D5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6</w:t>
            </w:r>
          </w:p>
          <w:p w14:paraId="370129B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A976E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2±0.89</w:t>
            </w:r>
          </w:p>
          <w:p w14:paraId="7A42F1E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±1.11</w:t>
            </w:r>
          </w:p>
          <w:p w14:paraId="7546118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8±1.23</w:t>
            </w:r>
          </w:p>
          <w:p w14:paraId="1C1BBC0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3±0.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08BA0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8±13;75±9.2</w:t>
            </w:r>
          </w:p>
          <w:p w14:paraId="3CD63AF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3±16;75±11</w:t>
            </w:r>
          </w:p>
          <w:p w14:paraId="01A1296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2±13;76±8.8</w:t>
            </w:r>
          </w:p>
          <w:p w14:paraId="1EBEA1E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7±14;74.1±9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254C41A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    -   ;    -   ; 1.39±0.4</w:t>
            </w:r>
          </w:p>
          <w:p w14:paraId="58F3E17D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    -   ;    -   ; 1.37±0.4</w:t>
            </w:r>
          </w:p>
          <w:p w14:paraId="1F1E57E9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-   ;  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-   ;    -   ; 1.39±0.4</w:t>
            </w:r>
          </w:p>
          <w:p w14:paraId="6A1F3931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    -   ;    -   ; 1.44±0.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AE20BC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451</w:t>
            </w:r>
          </w:p>
          <w:p w14:paraId="5CEBB31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1</w:t>
            </w:r>
          </w:p>
          <w:p w14:paraId="5942E16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CE415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.0±2.2mg/g</w:t>
            </w:r>
          </w:p>
          <w:p w14:paraId="04AEDD9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88±234mg/g</w:t>
            </w:r>
          </w:p>
          <w:p w14:paraId="43788C81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7±55.8mg/g</w:t>
            </w:r>
          </w:p>
          <w:p w14:paraId="02B2FAB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9.9±2.4mg/g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74A289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3.7±5.4</w:t>
            </w:r>
          </w:p>
          <w:p w14:paraId="6304BD7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9.4±7.8</w:t>
            </w:r>
          </w:p>
          <w:p w14:paraId="47E66CE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4.1±16.4</w:t>
            </w:r>
          </w:p>
          <w:p w14:paraId="6DEDBE5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1.8±14.3</w:t>
            </w:r>
          </w:p>
        </w:tc>
      </w:tr>
      <w:tr w:rsidR="00F437DB" w14:paraId="2A580A2B" w14:textId="77777777"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73C5A12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020</w:t>
            </w:r>
          </w:p>
          <w:p w14:paraId="7FC4FFD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Hiroyuki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4397691E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NADKD    96</w:t>
            </w:r>
          </w:p>
          <w:p w14:paraId="22A87C8A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+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122</w:t>
            </w:r>
          </w:p>
          <w:p w14:paraId="34BE8F67" w14:textId="77777777" w:rsidR="00F437DB" w:rsidRPr="00BC64AD" w:rsidRDefault="00BC64AD">
            <w:pPr>
              <w:jc w:val="left"/>
              <w:rPr>
                <w:sz w:val="15"/>
                <w:szCs w:val="15"/>
                <w:lang w:val="de-DE"/>
              </w:rPr>
            </w:pP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>Alb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>+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/eGFR</w:t>
            </w:r>
            <w:r w:rsidRPr="00BC64AD">
              <w:rPr>
                <w:rFonts w:eastAsia="MinionPro-Regular"/>
                <w:color w:val="000000"/>
                <w:sz w:val="15"/>
                <w:szCs w:val="15"/>
                <w:vertAlign w:val="superscript"/>
                <w:lang w:val="de-DE" w:bidi="ar"/>
              </w:rPr>
              <w:t xml:space="preserve">- </w:t>
            </w:r>
            <w:r w:rsidRPr="00BC64AD">
              <w:rPr>
                <w:rFonts w:eastAsia="MinionPro-Regular"/>
                <w:color w:val="000000"/>
                <w:sz w:val="15"/>
                <w:szCs w:val="15"/>
                <w:lang w:val="de-DE" w:bidi="ar"/>
              </w:rPr>
              <w:t xml:space="preserve"> 151</w:t>
            </w:r>
          </w:p>
          <w:p w14:paraId="0D90310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Alb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/eGFR</w:t>
            </w:r>
            <w:r>
              <w:rPr>
                <w:rFonts w:eastAsia="MinionPro-Regular"/>
                <w:color w:val="000000"/>
                <w:sz w:val="15"/>
                <w:szCs w:val="15"/>
                <w:vertAlign w:val="superscript"/>
                <w:lang w:bidi="ar"/>
              </w:rPr>
              <w:t xml:space="preserve">-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 30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FB5550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1±10</w:t>
            </w:r>
          </w:p>
          <w:p w14:paraId="1A8C8B1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2±9</w:t>
            </w:r>
          </w:p>
          <w:p w14:paraId="1CC0FA8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4±13</w:t>
            </w:r>
          </w:p>
          <w:p w14:paraId="3258BD1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2±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15B6C0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2</w:t>
            </w:r>
          </w:p>
          <w:p w14:paraId="7B4C43B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4</w:t>
            </w:r>
          </w:p>
          <w:p w14:paraId="37CF01B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4</w:t>
            </w:r>
          </w:p>
          <w:p w14:paraId="1B81F73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5</w:t>
            </w:r>
          </w:p>
          <w:p w14:paraId="63F6C19D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C6E97C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4±9</w:t>
            </w:r>
          </w:p>
          <w:p w14:paraId="09C25F4E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6±11</w:t>
            </w:r>
          </w:p>
          <w:p w14:paraId="00CEDFE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±10</w:t>
            </w:r>
          </w:p>
          <w:p w14:paraId="1B71172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0±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C91483F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7±4.4</w:t>
            </w:r>
          </w:p>
          <w:p w14:paraId="4C8D768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6±4.3</w:t>
            </w:r>
          </w:p>
          <w:p w14:paraId="6A0844AC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.1±5.3</w:t>
            </w:r>
          </w:p>
          <w:p w14:paraId="5A3F667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5.4±4.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D4A668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8</w:t>
            </w:r>
          </w:p>
          <w:p w14:paraId="3A4C229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3</w:t>
            </w:r>
          </w:p>
          <w:p w14:paraId="15D78A4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4</w:t>
            </w:r>
          </w:p>
          <w:p w14:paraId="08E122C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3FFF393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53</w:t>
            </w:r>
          </w:p>
          <w:p w14:paraId="3D4259B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65</w:t>
            </w:r>
          </w:p>
          <w:p w14:paraId="35792C9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4</w:t>
            </w:r>
          </w:p>
          <w:p w14:paraId="04B10FB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6</w:t>
            </w:r>
          </w:p>
          <w:p w14:paraId="17B41441" w14:textId="77777777" w:rsidR="00F437DB" w:rsidRDefault="00F437DB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279CD5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7</w:t>
            </w:r>
          </w:p>
          <w:p w14:paraId="45C85B2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3</w:t>
            </w:r>
          </w:p>
          <w:p w14:paraId="325CBBA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9</w:t>
            </w:r>
          </w:p>
          <w:p w14:paraId="2A97FE7D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3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40ACED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1±1.0</w:t>
            </w:r>
          </w:p>
          <w:p w14:paraId="4DACCD64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5±1.3</w:t>
            </w:r>
          </w:p>
          <w:p w14:paraId="7950484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7±1.5</w:t>
            </w:r>
          </w:p>
          <w:p w14:paraId="17F1823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7.4±1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1C66D9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27±17;72±13</w:t>
            </w:r>
          </w:p>
          <w:p w14:paraId="07A24C8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1±16;72±13</w:t>
            </w:r>
          </w:p>
          <w:p w14:paraId="785EABA2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4±15;78±12</w:t>
            </w:r>
          </w:p>
          <w:p w14:paraId="62EB68D3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130±15;76±11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7C2153F8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 2.23±0.6;    -   ; 1.29±0.34</w:t>
            </w:r>
          </w:p>
          <w:p w14:paraId="259F51D3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 xml:space="preserve">-   ; </w:t>
            </w: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2.33±0.8;    -   ; 1.28±0.40</w:t>
            </w:r>
          </w:p>
          <w:p w14:paraId="6C12C186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 2.52±0.75;   -   ; 1.39±0.36</w:t>
            </w:r>
          </w:p>
          <w:p w14:paraId="26972286" w14:textId="77777777" w:rsidR="00F437DB" w:rsidRDefault="00BC64AD">
            <w:pPr>
              <w:ind w:firstLineChars="200" w:firstLine="300"/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   ; 2.46±0.75;   -   ; 1.4±0.3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F143770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59F857A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23D05F3B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9±10</w:t>
            </w:r>
          </w:p>
          <w:p w14:paraId="0BE21FF8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44±13</w:t>
            </w:r>
          </w:p>
          <w:p w14:paraId="7CF13625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3±19</w:t>
            </w:r>
          </w:p>
          <w:p w14:paraId="4CB72D77" w14:textId="77777777" w:rsidR="00F437DB" w:rsidRDefault="00BC64AD">
            <w:pPr>
              <w:jc w:val="left"/>
              <w:rPr>
                <w:sz w:val="15"/>
                <w:szCs w:val="15"/>
              </w:rPr>
            </w:pPr>
            <w:r>
              <w:rPr>
                <w:rFonts w:eastAsia="MinionPro-Regular"/>
                <w:color w:val="000000"/>
                <w:sz w:val="15"/>
                <w:szCs w:val="15"/>
                <w:lang w:bidi="ar"/>
              </w:rPr>
              <w:t>82±15</w:t>
            </w:r>
          </w:p>
        </w:tc>
      </w:tr>
    </w:tbl>
    <w:p w14:paraId="0E8AE898" w14:textId="77777777" w:rsidR="00F437DB" w:rsidRDefault="00BC64AD">
      <w:pPr>
        <w:rPr>
          <w:rFonts w:eastAsia="MinionPro-Regular"/>
          <w:color w:val="000000"/>
          <w:sz w:val="15"/>
          <w:szCs w:val="15"/>
          <w:lang w:bidi="ar"/>
        </w:rPr>
      </w:pPr>
      <w:r>
        <w:rPr>
          <w:rFonts w:eastAsia="MinionPro-Regular"/>
          <w:color w:val="000000"/>
          <w:sz w:val="15"/>
          <w:szCs w:val="15"/>
          <w:lang w:bidi="ar"/>
        </w:rPr>
        <w:t xml:space="preserve">Abbreviations: BMI indicates body mass index; ID, identity; RO, retinopathy; CVD, cardiovascular disease; </w:t>
      </w:r>
      <w:proofErr w:type="spellStart"/>
      <w:r>
        <w:rPr>
          <w:rFonts w:eastAsia="MinionPro-Regular"/>
          <w:color w:val="000000"/>
          <w:sz w:val="15"/>
          <w:szCs w:val="15"/>
          <w:lang w:bidi="ar"/>
        </w:rPr>
        <w:t>Sm</w:t>
      </w:r>
      <w:proofErr w:type="spellEnd"/>
      <w:r>
        <w:rPr>
          <w:rFonts w:eastAsia="MinionPro-Regular"/>
          <w:color w:val="000000"/>
          <w:sz w:val="15"/>
          <w:szCs w:val="15"/>
          <w:lang w:bidi="ar"/>
        </w:rPr>
        <w:t xml:space="preserve">, smoking; HbA1c, glycated hemoglobin; SBP, systolic blood pressure; DBP, diastolic blood pressure; LDL, low density lipoprotein; HDL, high density </w:t>
      </w:r>
      <w:r>
        <w:rPr>
          <w:rFonts w:eastAsia="MinionPro-Regular"/>
          <w:color w:val="000000"/>
          <w:sz w:val="15"/>
          <w:szCs w:val="15"/>
          <w:lang w:bidi="ar"/>
        </w:rPr>
        <w:t xml:space="preserve">lipoprotein; </w:t>
      </w:r>
      <w:proofErr w:type="spellStart"/>
      <w:r>
        <w:rPr>
          <w:rFonts w:eastAsia="MinionPro-Regular"/>
          <w:color w:val="000000"/>
          <w:sz w:val="15"/>
          <w:szCs w:val="15"/>
          <w:lang w:bidi="ar"/>
        </w:rPr>
        <w:t>RASi</w:t>
      </w:r>
      <w:proofErr w:type="spellEnd"/>
      <w:r>
        <w:rPr>
          <w:rFonts w:eastAsia="MinionPro-Regular"/>
          <w:color w:val="000000"/>
          <w:sz w:val="15"/>
          <w:szCs w:val="15"/>
          <w:lang w:bidi="ar"/>
        </w:rPr>
        <w:t xml:space="preserve">, renin angiotensin system inhibitor; AER, albumin excretion rate; UAE, urinary albumin excretion; ACR, albumin </w:t>
      </w:r>
      <w:proofErr w:type="spellStart"/>
      <w:r>
        <w:rPr>
          <w:rFonts w:eastAsia="MinionPro-Regular"/>
          <w:color w:val="000000"/>
          <w:sz w:val="15"/>
          <w:szCs w:val="15"/>
          <w:lang w:bidi="ar"/>
        </w:rPr>
        <w:t>creatinin</w:t>
      </w:r>
      <w:proofErr w:type="spellEnd"/>
      <w:r>
        <w:rPr>
          <w:rFonts w:eastAsia="MinionPro-Regular"/>
          <w:color w:val="000000"/>
          <w:sz w:val="15"/>
          <w:szCs w:val="15"/>
          <w:lang w:bidi="ar"/>
        </w:rPr>
        <w:t xml:space="preserve"> ration; GFR, glomerular filtration rate; </w:t>
      </w:r>
      <w:r>
        <w:rPr>
          <w:rFonts w:eastAsia="MinionPro-Regular"/>
          <w:sz w:val="15"/>
          <w:szCs w:val="15"/>
          <w:lang w:bidi="ar"/>
        </w:rPr>
        <w:t xml:space="preserve">NADKD, </w:t>
      </w:r>
      <w:proofErr w:type="spellStart"/>
      <w:r>
        <w:rPr>
          <w:rFonts w:eastAsia="MinionPro-Regular"/>
          <w:sz w:val="15"/>
          <w:szCs w:val="15"/>
          <w:lang w:bidi="ar"/>
        </w:rPr>
        <w:t>normoalbumunuria</w:t>
      </w:r>
      <w:proofErr w:type="spellEnd"/>
      <w:r>
        <w:rPr>
          <w:rFonts w:eastAsia="MinionPro-Regular"/>
          <w:sz w:val="15"/>
          <w:szCs w:val="15"/>
          <w:lang w:bidi="ar"/>
        </w:rPr>
        <w:t xml:space="preserve"> diabetic kidney disease; Alb+ /eGFR+, </w:t>
      </w:r>
      <w:proofErr w:type="spellStart"/>
      <w:r>
        <w:rPr>
          <w:rFonts w:eastAsia="MinionPro-Regular"/>
          <w:sz w:val="15"/>
          <w:szCs w:val="15"/>
          <w:lang w:bidi="ar"/>
        </w:rPr>
        <w:t>albumimuria</w:t>
      </w:r>
      <w:proofErr w:type="spellEnd"/>
      <w:r>
        <w:rPr>
          <w:rFonts w:eastAsia="MinionPro-Regular"/>
          <w:sz w:val="15"/>
          <w:szCs w:val="15"/>
          <w:lang w:bidi="ar"/>
        </w:rPr>
        <w:t xml:space="preserve"> di</w:t>
      </w:r>
      <w:r>
        <w:rPr>
          <w:rFonts w:eastAsia="MinionPro-Regular"/>
          <w:sz w:val="15"/>
          <w:szCs w:val="15"/>
          <w:lang w:bidi="ar"/>
        </w:rPr>
        <w:t xml:space="preserve">abetic kidney disease with renal insufficiency; Alb+ /eGFR-, </w:t>
      </w:r>
      <w:proofErr w:type="spellStart"/>
      <w:r>
        <w:rPr>
          <w:rFonts w:eastAsia="MinionPro-Regular"/>
          <w:sz w:val="15"/>
          <w:szCs w:val="15"/>
          <w:lang w:bidi="ar"/>
        </w:rPr>
        <w:t>albumimuria</w:t>
      </w:r>
      <w:proofErr w:type="spellEnd"/>
      <w:r>
        <w:rPr>
          <w:rFonts w:eastAsia="MinionPro-Regular"/>
          <w:sz w:val="15"/>
          <w:szCs w:val="15"/>
          <w:lang w:bidi="ar"/>
        </w:rPr>
        <w:t xml:space="preserve"> diabetic kidney disease without renal insufficiency; Alb- /eGFR-, </w:t>
      </w:r>
      <w:proofErr w:type="spellStart"/>
      <w:r>
        <w:rPr>
          <w:rFonts w:eastAsia="MinionPro-Regular"/>
          <w:sz w:val="15"/>
          <w:szCs w:val="15"/>
          <w:lang w:bidi="ar"/>
        </w:rPr>
        <w:t>nonalbumimuria</w:t>
      </w:r>
      <w:proofErr w:type="spellEnd"/>
      <w:r>
        <w:rPr>
          <w:rFonts w:eastAsia="MinionPro-Regular"/>
          <w:sz w:val="15"/>
          <w:szCs w:val="15"/>
          <w:lang w:bidi="ar"/>
        </w:rPr>
        <w:t xml:space="preserve"> diabetic kidney disease without renal insufficiency; </w:t>
      </w:r>
      <w:r>
        <w:rPr>
          <w:rFonts w:eastAsia="MinionPro-Regular"/>
          <w:color w:val="000000"/>
          <w:sz w:val="15"/>
          <w:szCs w:val="15"/>
          <w:lang w:bidi="ar"/>
        </w:rPr>
        <w:t>-, no record.</w:t>
      </w:r>
    </w:p>
    <w:p w14:paraId="0209C1F3" w14:textId="77777777" w:rsidR="00F437DB" w:rsidRDefault="00F437DB">
      <w:pPr>
        <w:rPr>
          <w:rFonts w:eastAsia="MinionPro-Regular"/>
          <w:color w:val="000000"/>
          <w:sz w:val="15"/>
          <w:szCs w:val="15"/>
          <w:lang w:bidi="ar"/>
        </w:rPr>
      </w:pPr>
    </w:p>
    <w:p w14:paraId="4B6239A1" w14:textId="77777777" w:rsidR="00F437DB" w:rsidRDefault="00F437DB">
      <w:pPr>
        <w:rPr>
          <w:rFonts w:ascii="MinionPro-Regular" w:eastAsia="MinionPro-Regular" w:hAnsi="MinionPro-Regular" w:cs="MinionPro-Regular"/>
          <w:color w:val="000000"/>
          <w:sz w:val="15"/>
          <w:szCs w:val="15"/>
          <w:lang w:bidi="ar"/>
        </w:rPr>
        <w:sectPr w:rsidR="00F437D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49B1BB" w14:textId="77777777" w:rsidR="00F437DB" w:rsidRDefault="00BC64AD">
      <w:pPr>
        <w:pStyle w:val="NormalWeb"/>
        <w:wordWrap w:val="0"/>
        <w:spacing w:before="51" w:beforeAutospacing="0" w:after="51" w:afterAutospacing="0" w:line="171" w:lineRule="atLeast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  <w:kern w:val="2"/>
        </w:rPr>
        <w:lastRenderedPageBreak/>
        <w:t>Appendix Tab</w:t>
      </w:r>
      <w:r>
        <w:rPr>
          <w:rFonts w:ascii="Times New Roman" w:hAnsi="Times New Roman" w:cs="Times New Roman" w:hint="eastAsia"/>
          <w:kern w:val="2"/>
        </w:rPr>
        <w:t>le 2 Assessment of the risk of bias in cross-sectional studies</w:t>
      </w:r>
    </w:p>
    <w:p w14:paraId="30340E0E" w14:textId="77777777" w:rsidR="00F437DB" w:rsidRDefault="00F437DB">
      <w:pPr>
        <w:pStyle w:val="NormalWeb"/>
        <w:wordWrap w:val="0"/>
        <w:spacing w:before="51" w:beforeAutospacing="0" w:after="51" w:afterAutospacing="0" w:line="171" w:lineRule="atLeast"/>
        <w:rPr>
          <w:rFonts w:ascii="Times New Roman" w:hAnsi="Times New Roman" w:cs="Times New Roman"/>
          <w:kern w:val="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596"/>
        <w:gridCol w:w="575"/>
        <w:gridCol w:w="533"/>
        <w:gridCol w:w="513"/>
        <w:gridCol w:w="585"/>
        <w:gridCol w:w="627"/>
        <w:gridCol w:w="627"/>
        <w:gridCol w:w="586"/>
        <w:gridCol w:w="575"/>
        <w:gridCol w:w="543"/>
        <w:gridCol w:w="563"/>
        <w:gridCol w:w="656"/>
      </w:tblGrid>
      <w:tr w:rsidR="00F437DB" w14:paraId="6F252A9A" w14:textId="77777777">
        <w:tc>
          <w:tcPr>
            <w:tcW w:w="1543" w:type="dxa"/>
          </w:tcPr>
          <w:p w14:paraId="580BEEA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Study 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D</w:t>
            </w:r>
          </w:p>
        </w:tc>
        <w:tc>
          <w:tcPr>
            <w:tcW w:w="596" w:type="dxa"/>
          </w:tcPr>
          <w:p w14:paraId="5CCE4B29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575" w:type="dxa"/>
          </w:tcPr>
          <w:p w14:paraId="7126585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</w:p>
        </w:tc>
        <w:tc>
          <w:tcPr>
            <w:tcW w:w="533" w:type="dxa"/>
          </w:tcPr>
          <w:p w14:paraId="6717990E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513" w:type="dxa"/>
          </w:tcPr>
          <w:p w14:paraId="0F57A8B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</w:p>
        </w:tc>
        <w:tc>
          <w:tcPr>
            <w:tcW w:w="585" w:type="dxa"/>
          </w:tcPr>
          <w:p w14:paraId="30F1682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</w:p>
        </w:tc>
        <w:tc>
          <w:tcPr>
            <w:tcW w:w="627" w:type="dxa"/>
          </w:tcPr>
          <w:p w14:paraId="38346B1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</w:p>
        </w:tc>
        <w:tc>
          <w:tcPr>
            <w:tcW w:w="627" w:type="dxa"/>
          </w:tcPr>
          <w:p w14:paraId="4DFC440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  <w:tc>
          <w:tcPr>
            <w:tcW w:w="586" w:type="dxa"/>
          </w:tcPr>
          <w:p w14:paraId="61CB1DCE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  <w:tc>
          <w:tcPr>
            <w:tcW w:w="575" w:type="dxa"/>
          </w:tcPr>
          <w:p w14:paraId="4843507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</w:p>
        </w:tc>
        <w:tc>
          <w:tcPr>
            <w:tcW w:w="543" w:type="dxa"/>
          </w:tcPr>
          <w:p w14:paraId="5971A20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0</w:t>
            </w:r>
          </w:p>
        </w:tc>
        <w:tc>
          <w:tcPr>
            <w:tcW w:w="563" w:type="dxa"/>
          </w:tcPr>
          <w:p w14:paraId="7762532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1</w:t>
            </w:r>
          </w:p>
        </w:tc>
        <w:tc>
          <w:tcPr>
            <w:tcW w:w="656" w:type="dxa"/>
          </w:tcPr>
          <w:p w14:paraId="121D63E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Total</w:t>
            </w:r>
          </w:p>
          <w:p w14:paraId="0C8F43B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Score</w:t>
            </w:r>
          </w:p>
        </w:tc>
      </w:tr>
      <w:tr w:rsidR="00F437DB" w14:paraId="5E1DAFD8" w14:textId="77777777">
        <w:tc>
          <w:tcPr>
            <w:tcW w:w="1543" w:type="dxa"/>
            <w:tcBorders>
              <w:bottom w:val="nil"/>
            </w:tcBorders>
          </w:tcPr>
          <w:p w14:paraId="7FE04A75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03Holly</w:t>
            </w:r>
          </w:p>
        </w:tc>
        <w:tc>
          <w:tcPr>
            <w:tcW w:w="596" w:type="dxa"/>
            <w:tcBorders>
              <w:bottom w:val="nil"/>
            </w:tcBorders>
          </w:tcPr>
          <w:p w14:paraId="5A9555B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bottom w:val="nil"/>
            </w:tcBorders>
          </w:tcPr>
          <w:p w14:paraId="2E0697B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bottom w:val="nil"/>
            </w:tcBorders>
          </w:tcPr>
          <w:p w14:paraId="4DF7047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bottom w:val="nil"/>
            </w:tcBorders>
          </w:tcPr>
          <w:p w14:paraId="18736A4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bottom w:val="nil"/>
            </w:tcBorders>
          </w:tcPr>
          <w:p w14:paraId="1EC0005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bottom w:val="nil"/>
            </w:tcBorders>
          </w:tcPr>
          <w:p w14:paraId="46DA542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bottom w:val="nil"/>
            </w:tcBorders>
          </w:tcPr>
          <w:p w14:paraId="40DA9B9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bottom w:val="nil"/>
            </w:tcBorders>
          </w:tcPr>
          <w:p w14:paraId="1D8F66F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bottom w:val="nil"/>
            </w:tcBorders>
          </w:tcPr>
          <w:p w14:paraId="216CEDC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43" w:type="dxa"/>
            <w:tcBorders>
              <w:bottom w:val="nil"/>
            </w:tcBorders>
          </w:tcPr>
          <w:p w14:paraId="6AEB27B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3" w:type="dxa"/>
            <w:tcBorders>
              <w:bottom w:val="nil"/>
            </w:tcBorders>
          </w:tcPr>
          <w:p w14:paraId="5A6050D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bottom w:val="nil"/>
            </w:tcBorders>
          </w:tcPr>
          <w:p w14:paraId="3C09C6D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0</w:t>
            </w:r>
          </w:p>
        </w:tc>
      </w:tr>
      <w:tr w:rsidR="00F437DB" w14:paraId="0E8ADBA5" w14:textId="77777777">
        <w:tc>
          <w:tcPr>
            <w:tcW w:w="1543" w:type="dxa"/>
            <w:tcBorders>
              <w:top w:val="nil"/>
              <w:bottom w:val="nil"/>
            </w:tcBorders>
          </w:tcPr>
          <w:p w14:paraId="33EFE2D6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04Richard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14DDFEC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383629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02694BD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1C8E3D1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17C941C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EECDA7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F85CE0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4B3E220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9AD7DC8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7FBF1D7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61D99CA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45C288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</w:p>
        </w:tc>
      </w:tr>
      <w:tr w:rsidR="00F437DB" w14:paraId="60589089" w14:textId="77777777">
        <w:tc>
          <w:tcPr>
            <w:tcW w:w="1543" w:type="dxa"/>
            <w:tcBorders>
              <w:top w:val="nil"/>
              <w:bottom w:val="nil"/>
            </w:tcBorders>
          </w:tcPr>
          <w:p w14:paraId="0019094F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06Richard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5B86D04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DF1E11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2354B23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03454AF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145A741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6D23BE2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0F434A1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237F3A4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2EBF71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1173B8E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1F8A281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23041C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</w:p>
        </w:tc>
      </w:tr>
      <w:tr w:rsidR="00F437DB" w14:paraId="519F4311" w14:textId="77777777">
        <w:tc>
          <w:tcPr>
            <w:tcW w:w="1543" w:type="dxa"/>
            <w:tcBorders>
              <w:top w:val="nil"/>
              <w:bottom w:val="nil"/>
            </w:tcBorders>
          </w:tcPr>
          <w:p w14:paraId="40ADD3C7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07Caroline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67A2445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725CA8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5FD6701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4097B35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16C71FC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01A66E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3FEAE823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31D86B58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69AE6A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0F8EC2A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72CD2B9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40D69C3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</w:tr>
      <w:tr w:rsidR="00F437DB" w14:paraId="7B0AC2A3" w14:textId="77777777">
        <w:tc>
          <w:tcPr>
            <w:tcW w:w="1543" w:type="dxa"/>
            <w:tcBorders>
              <w:top w:val="nil"/>
              <w:bottom w:val="nil"/>
            </w:tcBorders>
          </w:tcPr>
          <w:p w14:paraId="65DCCC39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09Hiroki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629399D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382E0D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5EF7A5D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5DA202D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2B54EFB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47D1CF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ECE0A1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41673CF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309B0416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45F87B7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68A6266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91D106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1F2E506E" w14:textId="77777777">
        <w:tc>
          <w:tcPr>
            <w:tcW w:w="1543" w:type="dxa"/>
            <w:tcBorders>
              <w:top w:val="nil"/>
              <w:bottom w:val="nil"/>
            </w:tcBorders>
          </w:tcPr>
          <w:p w14:paraId="66D9E026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09Jee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4F78F23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DF1DF3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730DC8C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72DD4FB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2F48FBD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DF1925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5788C2E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34AA6FA3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098997E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7E94808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2212D90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81D17FE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</w:p>
        </w:tc>
      </w:tr>
      <w:tr w:rsidR="00F437DB" w14:paraId="7F43E91D" w14:textId="77777777">
        <w:tc>
          <w:tcPr>
            <w:tcW w:w="1543" w:type="dxa"/>
            <w:tcBorders>
              <w:top w:val="nil"/>
              <w:bottom w:val="nil"/>
            </w:tcBorders>
          </w:tcPr>
          <w:p w14:paraId="4ED047AE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09Merlin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275AAF2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CFD8BC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05E86F1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40FAB3B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6CCDAF6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29CECB2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D553F3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4A66C77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40014B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7226EE6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5A946A96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AC9EAD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045B8AF1" w14:textId="77777777">
        <w:tc>
          <w:tcPr>
            <w:tcW w:w="1543" w:type="dxa"/>
            <w:tcBorders>
              <w:top w:val="nil"/>
              <w:bottom w:val="nil"/>
            </w:tcBorders>
          </w:tcPr>
          <w:p w14:paraId="6B52ECA7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1Giuseppe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674DAAE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9A1E02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4220B3D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7B9F6AF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2DD739E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34D456C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5111518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2070937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19D5E84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3E3D313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4C966FD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24C4E1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1F2BE5BB" w14:textId="77777777">
        <w:tc>
          <w:tcPr>
            <w:tcW w:w="1543" w:type="dxa"/>
            <w:tcBorders>
              <w:top w:val="nil"/>
              <w:bottom w:val="nil"/>
            </w:tcBorders>
          </w:tcPr>
          <w:p w14:paraId="46EDEBD5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1Rajiv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307D31A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4DE5D2D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04D75F4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556EC4F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1587FF7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D60651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6136D5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257573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BBA797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6BD23D1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7B7FA0E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A4CCB9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</w:p>
        </w:tc>
      </w:tr>
      <w:tr w:rsidR="00F437DB" w14:paraId="7AA8F130" w14:textId="77777777">
        <w:tc>
          <w:tcPr>
            <w:tcW w:w="1543" w:type="dxa"/>
            <w:tcBorders>
              <w:top w:val="nil"/>
              <w:bottom w:val="nil"/>
            </w:tcBorders>
          </w:tcPr>
          <w:p w14:paraId="72190A67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 xml:space="preserve">2012Jamie 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45B0F89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313DBDB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28A37E1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232991E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0CCDFD7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558195D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675D8017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907D44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0C67DDD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07B7765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24431E7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DF4FD5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</w:p>
        </w:tc>
      </w:tr>
      <w:tr w:rsidR="00F437DB" w14:paraId="67D4E470" w14:textId="77777777">
        <w:tc>
          <w:tcPr>
            <w:tcW w:w="1543" w:type="dxa"/>
            <w:tcBorders>
              <w:top w:val="nil"/>
              <w:bottom w:val="nil"/>
            </w:tcBorders>
          </w:tcPr>
          <w:p w14:paraId="3E39A9CF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2Hanri</w:t>
            </w:r>
            <w:r>
              <w:rPr>
                <w:szCs w:val="21"/>
                <w:lang w:bidi="ar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45344F4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02D231E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54D1665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004F5E3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7FDE293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08DFF68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3016F4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39171FF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4732BF9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00EC004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78D3A57E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A80BCB9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</w:p>
        </w:tc>
      </w:tr>
      <w:tr w:rsidR="00F437DB" w14:paraId="4FA0F240" w14:textId="77777777">
        <w:tc>
          <w:tcPr>
            <w:tcW w:w="1543" w:type="dxa"/>
            <w:tcBorders>
              <w:top w:val="nil"/>
              <w:bottom w:val="nil"/>
            </w:tcBorders>
          </w:tcPr>
          <w:p w14:paraId="6D4C97B8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3Amy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2E65516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FF1858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6F9BADE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426C7E4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5734EBD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2447871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67167936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6434F01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DECB77E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5D483BA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37248E0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06A0DD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</w:tr>
      <w:tr w:rsidR="00F437DB" w14:paraId="3CA9562D" w14:textId="77777777">
        <w:tc>
          <w:tcPr>
            <w:tcW w:w="1543" w:type="dxa"/>
            <w:tcBorders>
              <w:top w:val="nil"/>
              <w:bottom w:val="nil"/>
            </w:tcBorders>
          </w:tcPr>
          <w:p w14:paraId="6C7A6D98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3Vivek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2FCB531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63F380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62543D0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54B5238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44200B6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C61DB0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11BDA3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548EEE1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0A516D5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70DC227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4822AE68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589A5C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</w:p>
        </w:tc>
      </w:tr>
      <w:tr w:rsidR="00F437DB" w14:paraId="34F677C2" w14:textId="77777777">
        <w:tc>
          <w:tcPr>
            <w:tcW w:w="1543" w:type="dxa"/>
            <w:tcBorders>
              <w:top w:val="nil"/>
              <w:bottom w:val="nil"/>
            </w:tcBorders>
          </w:tcPr>
          <w:p w14:paraId="475BCD7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eastAsia="MinionPro-Regular" w:hAnsi="Times New Roman" w:cs="Times New Roman"/>
                <w:color w:val="000000"/>
                <w:kern w:val="2"/>
                <w:sz w:val="21"/>
                <w:szCs w:val="21"/>
                <w:lang w:bidi="ar"/>
              </w:rPr>
            </w:pPr>
            <w:r>
              <w:rPr>
                <w:rFonts w:ascii="Times New Roman" w:eastAsia="MinionPro-Regular" w:hAnsi="Times New Roman" w:cs="Times New Roman"/>
                <w:color w:val="000000"/>
                <w:kern w:val="2"/>
                <w:sz w:val="21"/>
                <w:szCs w:val="21"/>
                <w:lang w:bidi="ar"/>
              </w:rPr>
              <w:t>2013Mauro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27E7501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FF92D3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4549930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3299E51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54F62E4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035AE10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5077344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81CD81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599C2F7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06D95FD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5C3D7F7C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E50987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</w:p>
        </w:tc>
      </w:tr>
      <w:tr w:rsidR="00F437DB" w14:paraId="5DBCBA4C" w14:textId="77777777">
        <w:tc>
          <w:tcPr>
            <w:tcW w:w="1543" w:type="dxa"/>
            <w:tcBorders>
              <w:top w:val="nil"/>
              <w:bottom w:val="nil"/>
            </w:tcBorders>
          </w:tcPr>
          <w:p w14:paraId="6E5D157B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6Ivo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040DFEE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7F7C67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6786B7E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364AC50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6D74A34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2EA80A6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FA3A26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439B125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F1BF01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5DD79E8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33EA06B3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40FD07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218384C4" w14:textId="77777777">
        <w:tc>
          <w:tcPr>
            <w:tcW w:w="1543" w:type="dxa"/>
            <w:tcBorders>
              <w:top w:val="nil"/>
              <w:bottom w:val="nil"/>
            </w:tcBorders>
          </w:tcPr>
          <w:p w14:paraId="2C43CC61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 w:hint="eastAsia"/>
                <w:color w:val="000000"/>
                <w:szCs w:val="21"/>
                <w:lang w:bidi="ar"/>
              </w:rPr>
              <w:t>2</w:t>
            </w:r>
            <w:r>
              <w:rPr>
                <w:rFonts w:eastAsia="MinionPro-Regular"/>
                <w:color w:val="000000"/>
                <w:szCs w:val="21"/>
                <w:lang w:bidi="ar"/>
              </w:rPr>
              <w:t>016Celine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400465C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03C05FA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0622488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6C45727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3F44BF4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4B6BF438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0784DCD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F19DFEE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EB0788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030D202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299624F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0143009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</w:p>
        </w:tc>
      </w:tr>
      <w:tr w:rsidR="00F437DB" w14:paraId="6732BE52" w14:textId="77777777">
        <w:tc>
          <w:tcPr>
            <w:tcW w:w="1543" w:type="dxa"/>
            <w:tcBorders>
              <w:top w:val="nil"/>
              <w:bottom w:val="nil"/>
            </w:tcBorders>
          </w:tcPr>
          <w:p w14:paraId="4D890F39" w14:textId="77777777" w:rsidR="00F437DB" w:rsidRDefault="00BC64AD">
            <w:pPr>
              <w:rPr>
                <w:rFonts w:eastAsia="MinionPro-Regular"/>
                <w:color w:val="000000"/>
                <w:szCs w:val="21"/>
                <w:lang w:bidi="ar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7Jong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1E19D1C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F91917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6E874C3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</w:tcPr>
          <w:p w14:paraId="5783B1B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7245D4A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BFC11A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03F731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6D2E1CD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1D14E01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  <w:bottom w:val="nil"/>
            </w:tcBorders>
          </w:tcPr>
          <w:p w14:paraId="44E480C8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0D2D50A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E7AC70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</w:p>
        </w:tc>
      </w:tr>
      <w:tr w:rsidR="00F437DB" w14:paraId="56FF84E0" w14:textId="77777777">
        <w:tc>
          <w:tcPr>
            <w:tcW w:w="1543" w:type="dxa"/>
            <w:tcBorders>
              <w:top w:val="nil"/>
            </w:tcBorders>
          </w:tcPr>
          <w:p w14:paraId="20BC3B0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eastAsia="MinionPro-Regular" w:hAnsi="Times New Roman" w:cs="Times New Roman"/>
                <w:color w:val="000000"/>
                <w:kern w:val="2"/>
                <w:sz w:val="21"/>
                <w:szCs w:val="21"/>
                <w:lang w:bidi="ar"/>
              </w:rPr>
            </w:pPr>
            <w:r>
              <w:rPr>
                <w:rFonts w:ascii="Times New Roman" w:eastAsia="MinionPro-Regular" w:hAnsi="Times New Roman" w:cs="Times New Roman"/>
                <w:color w:val="000000"/>
                <w:kern w:val="2"/>
                <w:sz w:val="21"/>
                <w:szCs w:val="21"/>
                <w:lang w:bidi="ar"/>
              </w:rPr>
              <w:t>2021Tsutomu</w:t>
            </w:r>
          </w:p>
        </w:tc>
        <w:tc>
          <w:tcPr>
            <w:tcW w:w="596" w:type="dxa"/>
            <w:tcBorders>
              <w:top w:val="nil"/>
            </w:tcBorders>
          </w:tcPr>
          <w:p w14:paraId="7030B92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nil"/>
            </w:tcBorders>
          </w:tcPr>
          <w:p w14:paraId="183C0FE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3" w:type="dxa"/>
            <w:tcBorders>
              <w:top w:val="nil"/>
            </w:tcBorders>
          </w:tcPr>
          <w:p w14:paraId="533B82D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13" w:type="dxa"/>
            <w:tcBorders>
              <w:top w:val="nil"/>
            </w:tcBorders>
          </w:tcPr>
          <w:p w14:paraId="2D181F9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5" w:type="dxa"/>
            <w:tcBorders>
              <w:top w:val="nil"/>
            </w:tcBorders>
          </w:tcPr>
          <w:p w14:paraId="1181C73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27" w:type="dxa"/>
            <w:tcBorders>
              <w:top w:val="nil"/>
            </w:tcBorders>
          </w:tcPr>
          <w:p w14:paraId="3AC55D0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27" w:type="dxa"/>
            <w:tcBorders>
              <w:top w:val="nil"/>
            </w:tcBorders>
          </w:tcPr>
          <w:p w14:paraId="408DD42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</w:tcBorders>
          </w:tcPr>
          <w:p w14:paraId="1C104EA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75" w:type="dxa"/>
            <w:tcBorders>
              <w:top w:val="nil"/>
            </w:tcBorders>
          </w:tcPr>
          <w:p w14:paraId="38A74EB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43" w:type="dxa"/>
            <w:tcBorders>
              <w:top w:val="nil"/>
            </w:tcBorders>
          </w:tcPr>
          <w:p w14:paraId="05848739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563" w:type="dxa"/>
            <w:tcBorders>
              <w:top w:val="nil"/>
            </w:tcBorders>
          </w:tcPr>
          <w:p w14:paraId="48445206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656" w:type="dxa"/>
            <w:tcBorders>
              <w:top w:val="nil"/>
            </w:tcBorders>
          </w:tcPr>
          <w:p w14:paraId="000B927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</w:p>
        </w:tc>
      </w:tr>
    </w:tbl>
    <w:p w14:paraId="23995973" w14:textId="77777777" w:rsidR="00F437DB" w:rsidRDefault="00BC64AD">
      <w:pPr>
        <w:pStyle w:val="ListParagraph"/>
        <w:spacing w:line="276" w:lineRule="auto"/>
        <w:ind w:firstLineChars="0" w:firstLine="0"/>
        <w:rPr>
          <w:sz w:val="20"/>
          <w:szCs w:val="20"/>
        </w:rPr>
      </w:pPr>
      <w:r>
        <w:rPr>
          <w:bCs/>
          <w:sz w:val="20"/>
          <w:szCs w:val="20"/>
        </w:rPr>
        <w:t xml:space="preserve">Abbreviation: </w:t>
      </w:r>
      <w:r>
        <w:rPr>
          <w:rFonts w:hint="eastAsia"/>
          <w:bCs/>
          <w:sz w:val="20"/>
          <w:szCs w:val="20"/>
        </w:rPr>
        <w:t>ID</w:t>
      </w:r>
      <w:r>
        <w:rPr>
          <w:bCs/>
          <w:sz w:val="20"/>
          <w:szCs w:val="20"/>
        </w:rPr>
        <w:t xml:space="preserve"> indicates </w:t>
      </w:r>
      <w:r>
        <w:rPr>
          <w:rFonts w:hint="eastAsia"/>
          <w:bCs/>
          <w:sz w:val="20"/>
          <w:szCs w:val="20"/>
        </w:rPr>
        <w:t>identity. ARHQ (Th</w:t>
      </w:r>
      <w:r>
        <w:rPr>
          <w:rFonts w:hint="eastAsia"/>
          <w:sz w:val="20"/>
          <w:szCs w:val="20"/>
        </w:rPr>
        <w:t xml:space="preserve">e </w:t>
      </w:r>
      <w:r>
        <w:rPr>
          <w:sz w:val="20"/>
          <w:szCs w:val="20"/>
        </w:rPr>
        <w:t xml:space="preserve">Agency for Healthcare Research and </w:t>
      </w:r>
      <w:r>
        <w:rPr>
          <w:sz w:val="20"/>
          <w:szCs w:val="20"/>
        </w:rPr>
        <w:t>Quality</w:t>
      </w:r>
      <w:r>
        <w:rPr>
          <w:rFonts w:hint="eastAsia"/>
          <w:sz w:val="20"/>
          <w:szCs w:val="20"/>
        </w:rPr>
        <w:t>)</w:t>
      </w:r>
      <w:r>
        <w:rPr>
          <w:bCs/>
          <w:sz w:val="20"/>
          <w:szCs w:val="20"/>
        </w:rPr>
        <w:t xml:space="preserve"> </w:t>
      </w:r>
      <w:r>
        <w:rPr>
          <w:rFonts w:hint="eastAsia"/>
          <w:bCs/>
          <w:sz w:val="20"/>
          <w:szCs w:val="20"/>
        </w:rPr>
        <w:t>m</w:t>
      </w:r>
      <w:r>
        <w:rPr>
          <w:bCs/>
          <w:sz w:val="20"/>
          <w:szCs w:val="20"/>
        </w:rPr>
        <w:t xml:space="preserve">ethodology </w:t>
      </w:r>
      <w:r>
        <w:rPr>
          <w:rFonts w:hint="eastAsia"/>
          <w:bCs/>
          <w:sz w:val="20"/>
          <w:szCs w:val="20"/>
        </w:rPr>
        <w:t>c</w:t>
      </w:r>
      <w:r>
        <w:rPr>
          <w:bCs/>
          <w:sz w:val="20"/>
          <w:szCs w:val="20"/>
        </w:rPr>
        <w:t xml:space="preserve">hecklist </w:t>
      </w:r>
      <w:r>
        <w:rPr>
          <w:rFonts w:hint="eastAsia"/>
          <w:bCs/>
          <w:sz w:val="20"/>
          <w:szCs w:val="20"/>
        </w:rPr>
        <w:t>was used. 11 items are included, and e</w:t>
      </w:r>
      <w:r>
        <w:rPr>
          <w:rFonts w:hint="eastAsia"/>
          <w:sz w:val="20"/>
          <w:szCs w:val="20"/>
        </w:rPr>
        <w:t>ach item use "Yes (1 point)", "Unclear  or No (0 point)" to judge. The total score is 11, 0~3 is low quality, 4~7 is medium quality, 8~11 is high quality. Items: 1.Define the source of in</w:t>
      </w:r>
      <w:r>
        <w:rPr>
          <w:rFonts w:hint="eastAsia"/>
          <w:sz w:val="20"/>
          <w:szCs w:val="20"/>
        </w:rPr>
        <w:t>formation (survey, record review); 2.List inclusion and exclusion criteria for exposed and unexposed subjects (cases and controls) or refer to previous publications; 3.Indicate time period used for identifying patients; 4.Indicate whether or not subjects w</w:t>
      </w:r>
      <w:r>
        <w:rPr>
          <w:rFonts w:hint="eastAsia"/>
          <w:sz w:val="20"/>
          <w:szCs w:val="20"/>
        </w:rPr>
        <w:t xml:space="preserve">ere consecutive if not population-based; 5.Indicate if evaluators of subjective components of study were masked to other aspects of the status of the participants ; 6.Describe any assessments undertaken for quality assurance purposes (e.g., test/retest of </w:t>
      </w:r>
      <w:r>
        <w:rPr>
          <w:rFonts w:hint="eastAsia"/>
          <w:sz w:val="20"/>
          <w:szCs w:val="20"/>
        </w:rPr>
        <w:t>primary outcome measurements); 7.Explain any patient exclusions from analysis; 8.Describe how confounding was assessed and/or controlled; 9.If applicable, explain how missing data were handled in the analysis ; 10.Summarize patient response rates and compl</w:t>
      </w:r>
      <w:r>
        <w:rPr>
          <w:rFonts w:hint="eastAsia"/>
          <w:sz w:val="20"/>
          <w:szCs w:val="20"/>
        </w:rPr>
        <w:t>eteness of data collection; 11.Clarify what follow-up, if any, was expected and the percentage of patients for which incomplete data or follow-up was obtained.</w:t>
      </w:r>
    </w:p>
    <w:p w14:paraId="4D094A3F" w14:textId="77777777" w:rsidR="00F437DB" w:rsidRDefault="00F437DB">
      <w:pPr>
        <w:pStyle w:val="NormalWeb"/>
        <w:wordWrap w:val="0"/>
        <w:spacing w:before="51" w:beforeAutospacing="0" w:after="51" w:afterAutospacing="0" w:line="171" w:lineRule="atLeast"/>
        <w:rPr>
          <w:rFonts w:ascii="Times New Roman" w:hAnsi="Times New Roman" w:cs="Times New Roman"/>
          <w:kern w:val="2"/>
        </w:rPr>
      </w:pPr>
    </w:p>
    <w:p w14:paraId="787238F0" w14:textId="77777777" w:rsidR="00F437DB" w:rsidRDefault="00BC64AD">
      <w:pPr>
        <w:pStyle w:val="NormalWeb"/>
        <w:wordWrap w:val="0"/>
        <w:spacing w:before="51" w:beforeAutospacing="0" w:after="51" w:afterAutospacing="0" w:line="171" w:lineRule="atLeast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  <w:kern w:val="2"/>
        </w:rPr>
        <w:t>Appendix Table 3 Assessment of the risk of bias in cohort studies</w:t>
      </w:r>
    </w:p>
    <w:p w14:paraId="50FF3829" w14:textId="77777777" w:rsidR="00F437DB" w:rsidRDefault="00F437DB">
      <w:pPr>
        <w:pStyle w:val="NormalWeb"/>
        <w:wordWrap w:val="0"/>
        <w:spacing w:before="51" w:beforeAutospacing="0" w:after="51" w:afterAutospacing="0" w:line="171" w:lineRule="atLeast"/>
        <w:rPr>
          <w:rFonts w:ascii="Times New Roman" w:hAnsi="Times New Roman" w:cs="Times New Roman"/>
          <w:kern w:val="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658"/>
        <w:gridCol w:w="659"/>
        <w:gridCol w:w="637"/>
        <w:gridCol w:w="690"/>
        <w:gridCol w:w="732"/>
        <w:gridCol w:w="700"/>
        <w:gridCol w:w="659"/>
        <w:gridCol w:w="731"/>
        <w:gridCol w:w="1188"/>
      </w:tblGrid>
      <w:tr w:rsidR="00F437DB" w14:paraId="2C6F9EC7" w14:textId="77777777">
        <w:tc>
          <w:tcPr>
            <w:tcW w:w="1868" w:type="dxa"/>
          </w:tcPr>
          <w:p w14:paraId="6A1A692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Study 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D</w:t>
            </w:r>
          </w:p>
        </w:tc>
        <w:tc>
          <w:tcPr>
            <w:tcW w:w="658" w:type="dxa"/>
          </w:tcPr>
          <w:p w14:paraId="12415C28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659" w:type="dxa"/>
          </w:tcPr>
          <w:p w14:paraId="7079339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</w:p>
        </w:tc>
        <w:tc>
          <w:tcPr>
            <w:tcW w:w="637" w:type="dxa"/>
          </w:tcPr>
          <w:p w14:paraId="74BCDF26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690" w:type="dxa"/>
          </w:tcPr>
          <w:p w14:paraId="0CC9B71C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</w:p>
        </w:tc>
        <w:tc>
          <w:tcPr>
            <w:tcW w:w="732" w:type="dxa"/>
          </w:tcPr>
          <w:p w14:paraId="31825BD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</w:p>
        </w:tc>
        <w:tc>
          <w:tcPr>
            <w:tcW w:w="700" w:type="dxa"/>
          </w:tcPr>
          <w:p w14:paraId="710A9A4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</w:p>
        </w:tc>
        <w:tc>
          <w:tcPr>
            <w:tcW w:w="659" w:type="dxa"/>
          </w:tcPr>
          <w:p w14:paraId="3ECC843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  <w:tc>
          <w:tcPr>
            <w:tcW w:w="731" w:type="dxa"/>
          </w:tcPr>
          <w:p w14:paraId="46F8C1F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  <w:tc>
          <w:tcPr>
            <w:tcW w:w="1188" w:type="dxa"/>
          </w:tcPr>
          <w:p w14:paraId="5035087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Total</w:t>
            </w:r>
          </w:p>
          <w:p w14:paraId="1D93069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core</w:t>
            </w:r>
          </w:p>
        </w:tc>
      </w:tr>
      <w:tr w:rsidR="00F437DB" w14:paraId="65B5EAD3" w14:textId="77777777">
        <w:tc>
          <w:tcPr>
            <w:tcW w:w="1868" w:type="dxa"/>
            <w:tcBorders>
              <w:bottom w:val="nil"/>
            </w:tcBorders>
          </w:tcPr>
          <w:p w14:paraId="512AF150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06Wing</w:t>
            </w:r>
          </w:p>
        </w:tc>
        <w:tc>
          <w:tcPr>
            <w:tcW w:w="658" w:type="dxa"/>
            <w:tcBorders>
              <w:bottom w:val="nil"/>
            </w:tcBorders>
          </w:tcPr>
          <w:p w14:paraId="77786CA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bottom w:val="nil"/>
            </w:tcBorders>
          </w:tcPr>
          <w:p w14:paraId="61EDB77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bottom w:val="nil"/>
            </w:tcBorders>
          </w:tcPr>
          <w:p w14:paraId="77A3ED8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bottom w:val="nil"/>
            </w:tcBorders>
          </w:tcPr>
          <w:p w14:paraId="66DC2EB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bottom w:val="nil"/>
            </w:tcBorders>
          </w:tcPr>
          <w:p w14:paraId="27F8A78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2</w:t>
            </w:r>
          </w:p>
        </w:tc>
        <w:tc>
          <w:tcPr>
            <w:tcW w:w="700" w:type="dxa"/>
            <w:tcBorders>
              <w:bottom w:val="nil"/>
            </w:tcBorders>
          </w:tcPr>
          <w:p w14:paraId="093EB9D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bottom w:val="nil"/>
            </w:tcBorders>
          </w:tcPr>
          <w:p w14:paraId="466CF70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bottom w:val="nil"/>
            </w:tcBorders>
          </w:tcPr>
          <w:p w14:paraId="5D4D93A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88" w:type="dxa"/>
            <w:tcBorders>
              <w:bottom w:val="nil"/>
            </w:tcBorders>
          </w:tcPr>
          <w:p w14:paraId="0426F5F2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</w:tr>
      <w:tr w:rsidR="00F437DB" w14:paraId="161DFB2A" w14:textId="77777777">
        <w:tc>
          <w:tcPr>
            <w:tcW w:w="1868" w:type="dxa"/>
            <w:tcBorders>
              <w:top w:val="nil"/>
              <w:bottom w:val="nil"/>
            </w:tcBorders>
          </w:tcPr>
          <w:p w14:paraId="0EFE9D69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007Vincent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58E9892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124080D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4F9C0E8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30E70B8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2AB1AE0E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7D6F268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2C25E1E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4586B9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F24E97C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0A8E735B" w14:textId="77777777">
        <w:tc>
          <w:tcPr>
            <w:tcW w:w="1868" w:type="dxa"/>
            <w:tcBorders>
              <w:top w:val="nil"/>
              <w:bottom w:val="nil"/>
            </w:tcBorders>
          </w:tcPr>
          <w:p w14:paraId="173927D1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6</w:t>
            </w:r>
            <w:r>
              <w:rPr>
                <w:color w:val="000000"/>
                <w:szCs w:val="21"/>
                <w:lang w:bidi="ar"/>
              </w:rPr>
              <w:t>Eunyoung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06B9413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0C06942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736D404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4146D308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51AB671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2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7CD5F36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36E794E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D483DB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7740FCA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</w:p>
        </w:tc>
      </w:tr>
      <w:tr w:rsidR="00F437DB" w14:paraId="1ED8C1F4" w14:textId="77777777">
        <w:tc>
          <w:tcPr>
            <w:tcW w:w="1868" w:type="dxa"/>
            <w:tcBorders>
              <w:top w:val="nil"/>
              <w:bottom w:val="nil"/>
            </w:tcBorders>
          </w:tcPr>
          <w:p w14:paraId="15EC1BAA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8Digsu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1DEE05A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F5C8B2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2C54023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2DE5825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8C5602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270776C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463FD9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B037EA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01E20B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57BC402B" w14:textId="77777777">
        <w:tc>
          <w:tcPr>
            <w:tcW w:w="1868" w:type="dxa"/>
            <w:tcBorders>
              <w:top w:val="nil"/>
              <w:bottom w:val="nil"/>
            </w:tcBorders>
          </w:tcPr>
          <w:p w14:paraId="7C956217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8Giuseppe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09E0FA4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16EE3B41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4C63EEB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30C92AC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307C229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2548AB9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FEB8F6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AEA450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867F8A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456B0D13" w14:textId="77777777">
        <w:tc>
          <w:tcPr>
            <w:tcW w:w="1868" w:type="dxa"/>
            <w:tcBorders>
              <w:top w:val="nil"/>
              <w:bottom w:val="nil"/>
            </w:tcBorders>
          </w:tcPr>
          <w:p w14:paraId="6BF68F5B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8Bixia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6CE678D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0B5ACF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34BA2F4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65B416D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48DE5AAD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15498DB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1CF854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1387A5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EBA2003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27BBB8EF" w14:textId="77777777">
        <w:tc>
          <w:tcPr>
            <w:tcW w:w="1868" w:type="dxa"/>
            <w:tcBorders>
              <w:top w:val="nil"/>
              <w:bottom w:val="nil"/>
            </w:tcBorders>
          </w:tcPr>
          <w:p w14:paraId="36E160A7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019Dorte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7F45BCD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316A333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523C686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727D141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4377F7A4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6C64273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5941649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CBDA9C9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3275A3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</w:tr>
      <w:tr w:rsidR="00F437DB" w14:paraId="4C001736" w14:textId="77777777">
        <w:tc>
          <w:tcPr>
            <w:tcW w:w="1868" w:type="dxa"/>
            <w:tcBorders>
              <w:top w:val="nil"/>
              <w:bottom w:val="nil"/>
            </w:tcBorders>
          </w:tcPr>
          <w:p w14:paraId="67B265F7" w14:textId="77777777" w:rsidR="00F437DB" w:rsidRDefault="00BC64AD">
            <w:pPr>
              <w:rPr>
                <w:szCs w:val="21"/>
              </w:rPr>
            </w:pPr>
            <w:r>
              <w:rPr>
                <w:rFonts w:eastAsia="AdvOT96952d75.I"/>
                <w:szCs w:val="21"/>
                <w:lang w:bidi="ar"/>
              </w:rPr>
              <w:t xml:space="preserve">2019Oyunchimeg  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41FE96F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5EF23A3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0DB09B4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4B412B29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1E21AB39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0CB26FB2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3473A5C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3AC94C5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ED4279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</w:tr>
      <w:tr w:rsidR="00F437DB" w14:paraId="59E9662A" w14:textId="77777777">
        <w:tc>
          <w:tcPr>
            <w:tcW w:w="1868" w:type="dxa"/>
            <w:tcBorders>
              <w:top w:val="nil"/>
              <w:bottom w:val="nil"/>
            </w:tcBorders>
          </w:tcPr>
          <w:p w14:paraId="3A874B68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19Masayuki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7364B7F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9F32B4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00CFBF2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3CE3E5F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0DFB4A66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7C61D310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FEB0CDD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759647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B6FC51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  <w:tr w:rsidR="00F437DB" w14:paraId="206C8F6F" w14:textId="77777777">
        <w:tc>
          <w:tcPr>
            <w:tcW w:w="1868" w:type="dxa"/>
            <w:tcBorders>
              <w:top w:val="nil"/>
              <w:bottom w:val="nil"/>
            </w:tcBorders>
          </w:tcPr>
          <w:p w14:paraId="6A012C6D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20Hiroki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4A124343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39AB503C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7C31E10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2093354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4A6F5CA0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2D4147AF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3C67CB15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4E6BB8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2B5B84F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</w:tr>
      <w:tr w:rsidR="00F437DB" w14:paraId="211B8F31" w14:textId="77777777">
        <w:tc>
          <w:tcPr>
            <w:tcW w:w="1868" w:type="dxa"/>
            <w:tcBorders>
              <w:top w:val="nil"/>
            </w:tcBorders>
          </w:tcPr>
          <w:p w14:paraId="7FC75BE7" w14:textId="77777777" w:rsidR="00F437DB" w:rsidRDefault="00BC64AD">
            <w:pPr>
              <w:rPr>
                <w:szCs w:val="21"/>
              </w:rPr>
            </w:pPr>
            <w:r>
              <w:rPr>
                <w:rFonts w:eastAsia="MinionPro-Regular"/>
                <w:color w:val="000000"/>
                <w:szCs w:val="21"/>
                <w:lang w:bidi="ar"/>
              </w:rPr>
              <w:t>2020Hiroyuk</w:t>
            </w:r>
          </w:p>
        </w:tc>
        <w:tc>
          <w:tcPr>
            <w:tcW w:w="658" w:type="dxa"/>
            <w:tcBorders>
              <w:top w:val="nil"/>
            </w:tcBorders>
          </w:tcPr>
          <w:p w14:paraId="1E1DB12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74228906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</w:tcBorders>
          </w:tcPr>
          <w:p w14:paraId="6BEF932E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</w:tcBorders>
          </w:tcPr>
          <w:p w14:paraId="60EE2A0B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</w:tcBorders>
          </w:tcPr>
          <w:p w14:paraId="2BCFDC36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1</w:t>
            </w:r>
          </w:p>
        </w:tc>
        <w:tc>
          <w:tcPr>
            <w:tcW w:w="700" w:type="dxa"/>
            <w:tcBorders>
              <w:top w:val="nil"/>
            </w:tcBorders>
          </w:tcPr>
          <w:p w14:paraId="603FD2E4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0B8A556A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</w:tcBorders>
          </w:tcPr>
          <w:p w14:paraId="54FB7C27" w14:textId="77777777" w:rsidR="00F437DB" w:rsidRDefault="00F437DB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88" w:type="dxa"/>
            <w:tcBorders>
              <w:top w:val="nil"/>
            </w:tcBorders>
          </w:tcPr>
          <w:p w14:paraId="4ED6CA4B" w14:textId="77777777" w:rsidR="00F437DB" w:rsidRDefault="00BC64AD">
            <w:pPr>
              <w:pStyle w:val="NormalWeb"/>
              <w:wordWrap w:val="0"/>
              <w:spacing w:before="51" w:beforeAutospacing="0" w:after="51" w:afterAutospacing="0" w:line="171" w:lineRule="atLeas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</w:p>
        </w:tc>
      </w:tr>
    </w:tbl>
    <w:p w14:paraId="39510C83" w14:textId="77777777" w:rsidR="00F437DB" w:rsidRDefault="00BC64AD">
      <w:pPr>
        <w:rPr>
          <w:rFonts w:ascii="MinionPro-Regular" w:eastAsia="MinionPro-Regular" w:hAnsi="MinionPro-Regular" w:cs="MinionPro-Regular"/>
          <w:color w:val="000000"/>
          <w:sz w:val="15"/>
          <w:szCs w:val="15"/>
          <w:lang w:bidi="ar"/>
        </w:rPr>
        <w:sectPr w:rsidR="00F437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Cs/>
          <w:sz w:val="20"/>
          <w:szCs w:val="20"/>
        </w:rPr>
        <w:t xml:space="preserve">Abbreviation: </w:t>
      </w:r>
      <w:r>
        <w:rPr>
          <w:rFonts w:hint="eastAsia"/>
          <w:bCs/>
          <w:sz w:val="20"/>
          <w:szCs w:val="20"/>
        </w:rPr>
        <w:t>ID</w:t>
      </w:r>
      <w:r>
        <w:rPr>
          <w:bCs/>
          <w:sz w:val="20"/>
          <w:szCs w:val="20"/>
        </w:rPr>
        <w:t xml:space="preserve"> indicates </w:t>
      </w:r>
      <w:r>
        <w:rPr>
          <w:rFonts w:hint="eastAsia"/>
          <w:bCs/>
          <w:sz w:val="20"/>
          <w:szCs w:val="20"/>
        </w:rPr>
        <w:t xml:space="preserve">identity. NOS (Newcastle-Ottawa Scale) was used. 8 items are included, with 1 point for each item, but item 5 was given 2 points to judge. The total score is </w:t>
      </w:r>
      <w:r>
        <w:rPr>
          <w:rFonts w:hint="eastAsia"/>
          <w:bCs/>
          <w:sz w:val="20"/>
          <w:szCs w:val="20"/>
        </w:rPr>
        <w:t xml:space="preserve">9, 0~3 is low quality, 4~6 is medium quality, 7~9 is high quality. Items: Selection: 1.Representativeness of the exposed cohort; 2.Selection of the </w:t>
      </w:r>
      <w:proofErr w:type="spellStart"/>
      <w:r>
        <w:rPr>
          <w:rFonts w:hint="eastAsia"/>
          <w:bCs/>
          <w:sz w:val="20"/>
          <w:szCs w:val="20"/>
        </w:rPr>
        <w:t>non exposed</w:t>
      </w:r>
      <w:proofErr w:type="spellEnd"/>
      <w:r>
        <w:rPr>
          <w:rFonts w:hint="eastAsia"/>
          <w:bCs/>
          <w:sz w:val="20"/>
          <w:szCs w:val="20"/>
        </w:rPr>
        <w:t xml:space="preserve"> cohort; 3.Ascertainment of exposure; 4.Demonstration that outcome of interest was not present at</w:t>
      </w:r>
      <w:r>
        <w:rPr>
          <w:rFonts w:hint="eastAsia"/>
          <w:bCs/>
          <w:sz w:val="20"/>
          <w:szCs w:val="20"/>
        </w:rPr>
        <w:t xml:space="preserve"> start of study; Comparability: 5.Comparability of cohorts on the basis of the design or analysis; Outcome: 6.Assessment of outcome; 7.Was follow-up long enough for outcomes to occur;8.Adequacy of follow up of cohorts.</w:t>
      </w:r>
      <w:r>
        <w:rPr>
          <w:rFonts w:hint="eastAsia"/>
          <w:bCs/>
          <w:sz w:val="20"/>
          <w:szCs w:val="20"/>
        </w:rPr>
        <w:br/>
      </w:r>
    </w:p>
    <w:p w14:paraId="7559E2E4" w14:textId="77777777" w:rsidR="00F437DB" w:rsidRDefault="00F437DB"/>
    <w:sectPr w:rsidR="00F437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egoe Print"/>
    <w:charset w:val="00"/>
    <w:family w:val="roman"/>
    <w:pitch w:val="default"/>
    <w:sig w:usb0="00000000" w:usb1="00000000" w:usb2="00000000" w:usb3="00000000" w:csb0="00040001" w:csb1="00000000"/>
  </w:font>
  <w:font w:name="AdvOT96952d75.I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4570"/>
    <w:rsid w:val="000B47AD"/>
    <w:rsid w:val="00104E62"/>
    <w:rsid w:val="00163252"/>
    <w:rsid w:val="001E5C81"/>
    <w:rsid w:val="001E723E"/>
    <w:rsid w:val="002B3A2B"/>
    <w:rsid w:val="00425F4C"/>
    <w:rsid w:val="00484570"/>
    <w:rsid w:val="004E1C13"/>
    <w:rsid w:val="00504258"/>
    <w:rsid w:val="00521E70"/>
    <w:rsid w:val="005F0657"/>
    <w:rsid w:val="007359B1"/>
    <w:rsid w:val="008321DD"/>
    <w:rsid w:val="00861E92"/>
    <w:rsid w:val="008E084F"/>
    <w:rsid w:val="0090122D"/>
    <w:rsid w:val="009F2AFE"/>
    <w:rsid w:val="00A00862"/>
    <w:rsid w:val="00A31925"/>
    <w:rsid w:val="00B82692"/>
    <w:rsid w:val="00BC64AD"/>
    <w:rsid w:val="00BE6AB3"/>
    <w:rsid w:val="00C969DA"/>
    <w:rsid w:val="00CB5540"/>
    <w:rsid w:val="00CE10BA"/>
    <w:rsid w:val="00D33827"/>
    <w:rsid w:val="00E03E6B"/>
    <w:rsid w:val="00F437DB"/>
    <w:rsid w:val="00F62335"/>
    <w:rsid w:val="00FB3941"/>
    <w:rsid w:val="419B56AE"/>
    <w:rsid w:val="732B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923197"/>
  <w15:docId w15:val="{9118BEDF-EE20-4EB4-ABE0-B6E55895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table" w:styleId="TableGrid">
    <w:name w:val="Table Grid"/>
    <w:basedOn w:val="TableNormal"/>
    <w:qFormat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basedOn w:val="Normal"/>
    <w:qFormat/>
    <w:pPr>
      <w:widowControl/>
    </w:pPr>
    <w:rPr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C4780-6AC2-4B68-8065-E2EFDF946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04</Words>
  <Characters>9149</Characters>
  <Application>Microsoft Office Word</Application>
  <DocSecurity>0</DocSecurity>
  <Lines>76</Lines>
  <Paragraphs>21</Paragraphs>
  <ScaleCrop>false</ScaleCrop>
  <Company/>
  <LinksUpToDate>false</LinksUpToDate>
  <CharactersWithSpaces>10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</dc:creator>
  <cp:lastModifiedBy>Megan Bond</cp:lastModifiedBy>
  <cp:revision>2</cp:revision>
  <dcterms:created xsi:type="dcterms:W3CDTF">2022-04-29T15:42:00Z</dcterms:created>
  <dcterms:modified xsi:type="dcterms:W3CDTF">2022-04-29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D1613496403340D1ACC0808498F3CCB0</vt:lpwstr>
  </property>
</Properties>
</file>